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D9735" w14:textId="77777777" w:rsidR="001B324D" w:rsidRPr="001B324D" w:rsidRDefault="001B324D" w:rsidP="00313CD2">
      <w:pPr>
        <w:spacing w:line="480" w:lineRule="auto"/>
        <w:rPr>
          <w:rFonts w:ascii="Times New Roman" w:hAnsi="Times New Roman" w:cs="Times New Roman"/>
          <w:b/>
          <w:bCs/>
        </w:rPr>
      </w:pPr>
      <w:r w:rsidRPr="001B324D">
        <w:rPr>
          <w:rFonts w:ascii="Times New Roman" w:hAnsi="Times New Roman" w:cs="Times New Roman" w:hint="eastAsia"/>
          <w:b/>
          <w:bCs/>
        </w:rPr>
        <w:t>S1 Appendix.</w:t>
      </w:r>
    </w:p>
    <w:p w14:paraId="1BA9981B" w14:textId="2D9B6139" w:rsidR="00313CD2" w:rsidRPr="001B324D" w:rsidRDefault="00313CD2" w:rsidP="00313CD2">
      <w:pPr>
        <w:spacing w:line="480" w:lineRule="auto"/>
        <w:rPr>
          <w:rFonts w:ascii="Times New Roman" w:hAnsi="Times New Roman" w:cs="Times New Roman"/>
          <w:b/>
          <w:bCs/>
        </w:rPr>
      </w:pPr>
      <w:r w:rsidRPr="00F123CA">
        <w:rPr>
          <w:rFonts w:ascii="Times New Roman" w:hAnsi="Times New Roman" w:cs="Times New Roman"/>
          <w:b/>
          <w:bCs/>
        </w:rPr>
        <w:t>1</w:t>
      </w:r>
      <w:r w:rsidR="00DE3158" w:rsidRPr="00F123CA">
        <w:rPr>
          <w:rFonts w:ascii="Times New Roman" w:hAnsi="Times New Roman" w:cs="Times New Roman"/>
          <w:b/>
          <w:bCs/>
        </w:rPr>
        <w:t>.</w:t>
      </w:r>
      <w:r w:rsidRPr="00F123CA">
        <w:rPr>
          <w:rFonts w:ascii="Times New Roman" w:hAnsi="Times New Roman" w:cs="Times New Roman"/>
        </w:rPr>
        <w:t xml:space="preserve"> </w:t>
      </w:r>
      <w:r w:rsidRPr="001B324D">
        <w:rPr>
          <w:rFonts w:ascii="Times New Roman" w:hAnsi="Times New Roman" w:cs="Times New Roman"/>
          <w:b/>
          <w:bCs/>
        </w:rPr>
        <w:t>The results of the two general logistic regression models on the impact of adverse auditory conditions on talker identification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899"/>
        <w:gridCol w:w="1968"/>
        <w:gridCol w:w="366"/>
        <w:gridCol w:w="794"/>
        <w:gridCol w:w="809"/>
      </w:tblGrid>
      <w:tr w:rsidR="00313CD2" w:rsidRPr="00F123CA" w14:paraId="31280804" w14:textId="77777777" w:rsidTr="002D40B7">
        <w:trPr>
          <w:trHeight w:val="516"/>
          <w:jc w:val="center"/>
        </w:trPr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543CFFC0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432C4E94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15CF57D7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4E697EF0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sym w:font="Symbol" w:char="F063"/>
            </w:r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9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4037A0FE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313CD2" w:rsidRPr="00F123CA" w14:paraId="67BF90C0" w14:textId="77777777" w:rsidTr="002D40B7">
        <w:trPr>
          <w:trHeight w:val="516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7C84FD3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Impact of noise and langu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AB51B5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6A507D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9EAD0B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18614C7A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3CD2" w:rsidRPr="00F123CA" w14:paraId="10C8F783" w14:textId="77777777" w:rsidTr="002D40B7">
        <w:trPr>
          <w:trHeight w:val="51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B210AF0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7652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1F87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3BB5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176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7B68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3CD2" w:rsidRPr="00F123CA" w14:paraId="139D6E1F" w14:textId="77777777" w:rsidTr="002D40B7">
        <w:trPr>
          <w:trHeight w:val="51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8CC0EF2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7661E28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Noise × Langu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9FB210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7EF16C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17.9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0100B7F2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3CD2" w:rsidRPr="00F123CA" w14:paraId="6A0E034B" w14:textId="77777777" w:rsidTr="002D40B7">
        <w:trPr>
          <w:trHeight w:val="516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9965F60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Impact of channel and langu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8D5A920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Channe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7C5F824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0CD7890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293.36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6596ECF9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3CD2" w:rsidRPr="00F123CA" w14:paraId="5D44BE20" w14:textId="77777777" w:rsidTr="002D40B7">
        <w:trPr>
          <w:trHeight w:val="51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A13CB2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5A72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A2D5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6991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93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D59C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13CD2" w:rsidRPr="00F123CA" w14:paraId="1CCE720C" w14:textId="77777777" w:rsidTr="002D40B7">
        <w:trPr>
          <w:trHeight w:val="516"/>
          <w:jc w:val="center"/>
        </w:trPr>
        <w:tc>
          <w:tcPr>
            <w:tcW w:w="0" w:type="auto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313EC697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50555716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Channel × Languag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74FAC4B9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5359F653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41.83</w:t>
            </w:r>
          </w:p>
        </w:tc>
        <w:tc>
          <w:tcPr>
            <w:tcW w:w="809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3D4BB794" w14:textId="77777777" w:rsidR="00313CD2" w:rsidRPr="00F123CA" w:rsidRDefault="00313CD2" w:rsidP="00843E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64E81E5E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0F7E225B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0139E583" w14:textId="5D65C6F8" w:rsidR="00313CD2" w:rsidRPr="00F123CA" w:rsidRDefault="00313CD2">
      <w:pPr>
        <w:widowControl/>
        <w:jc w:val="left"/>
        <w:rPr>
          <w:rFonts w:ascii="Times New Roman" w:hAnsi="Times New Roman" w:cs="Times New Roman"/>
        </w:rPr>
      </w:pPr>
      <w:r w:rsidRPr="00F123CA">
        <w:rPr>
          <w:rFonts w:ascii="Times New Roman" w:hAnsi="Times New Roman" w:cs="Times New Roman"/>
        </w:rPr>
        <w:br w:type="page"/>
      </w:r>
    </w:p>
    <w:p w14:paraId="394F3B4B" w14:textId="01E9584C" w:rsidR="00B466F3" w:rsidRPr="001B324D" w:rsidRDefault="00313CD2" w:rsidP="00313CD2">
      <w:pPr>
        <w:spacing w:line="480" w:lineRule="auto"/>
        <w:rPr>
          <w:rFonts w:ascii="Times New Roman" w:hAnsi="Times New Roman" w:cs="Times New Roman"/>
          <w:b/>
          <w:bCs/>
        </w:rPr>
      </w:pPr>
      <w:r w:rsidRPr="001B324D">
        <w:rPr>
          <w:rFonts w:ascii="Times New Roman" w:hAnsi="Times New Roman" w:cs="Times New Roman"/>
          <w:b/>
          <w:bCs/>
        </w:rPr>
        <w:lastRenderedPageBreak/>
        <w:t>2</w:t>
      </w:r>
      <w:r w:rsidR="00DE3158" w:rsidRPr="001B324D">
        <w:rPr>
          <w:rFonts w:ascii="Times New Roman" w:hAnsi="Times New Roman" w:cs="Times New Roman"/>
          <w:b/>
          <w:bCs/>
        </w:rPr>
        <w:t>.</w:t>
      </w:r>
      <w:r w:rsidR="00B466F3" w:rsidRPr="001B324D">
        <w:rPr>
          <w:rFonts w:ascii="Times New Roman" w:hAnsi="Times New Roman" w:cs="Times New Roman"/>
          <w:b/>
          <w:bCs/>
        </w:rPr>
        <w:t xml:space="preserve"> The results of Tukey-HSD post hoc analysis on the two-way interaction effect of “Noise × Language” in the general logistic regression model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529"/>
        <w:gridCol w:w="3062"/>
        <w:gridCol w:w="654"/>
        <w:gridCol w:w="584"/>
        <w:gridCol w:w="654"/>
        <w:gridCol w:w="807"/>
        <w:gridCol w:w="584"/>
        <w:gridCol w:w="1196"/>
      </w:tblGrid>
      <w:tr w:rsidR="00EF7678" w:rsidRPr="00F123CA" w14:paraId="4E4F16DA" w14:textId="77777777" w:rsidTr="00EF7678">
        <w:trPr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194F708" w14:textId="4448D14F" w:rsidR="00061ED4" w:rsidRPr="00F123CA" w:rsidRDefault="00C20260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Nois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AD5B58A" w14:textId="725C9E95" w:rsidR="00061ED4" w:rsidRPr="00F123CA" w:rsidRDefault="00C20260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Languag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3A23B7C" w14:textId="0DE26160" w:rsidR="00061ED4" w:rsidRPr="00F123CA" w:rsidRDefault="00061ED4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1D0E168" w14:textId="3D999CE0" w:rsidR="00061ED4" w:rsidRPr="00F123CA" w:rsidRDefault="00061ED4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564390E" w14:textId="7459EE4D" w:rsidR="00061ED4" w:rsidRPr="00F123CA" w:rsidRDefault="00061ED4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0EDCC0B" w14:textId="1D08D917" w:rsidR="00061ED4" w:rsidRPr="00F123CA" w:rsidRDefault="00061ED4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B98282" w14:textId="07D8340E" w:rsidR="00061ED4" w:rsidRPr="00F123CA" w:rsidRDefault="00061ED4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O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0D09E21" w14:textId="44A2ECF6" w:rsidR="00061ED4" w:rsidRPr="00F123CA" w:rsidRDefault="00061ED4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95% CI</w:t>
            </w:r>
          </w:p>
        </w:tc>
      </w:tr>
      <w:tr w:rsidR="007E79EA" w:rsidRPr="00F123CA" w14:paraId="3A63FE0B" w14:textId="77777777" w:rsidTr="00B507D7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B2C923F" w14:textId="0FA34218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No noise-Noi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F347B1" w14:textId="0670DE0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120BBF" w14:textId="2DA0AB2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596BF1" w14:textId="7FEBA2C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78EAFF3" w14:textId="19F0865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00EE58" w14:textId="35EDDA9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6C4837C" w14:textId="6C3F7908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BF4D389" w14:textId="2BBFD9F8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0.87, 2.09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65B789F6" w14:textId="77777777" w:rsidTr="00B507D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915CC95" w14:textId="0FFC3D1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28C6" w14:textId="3302A67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1A0F" w14:textId="5440275F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7B07" w14:textId="61B3855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A39E" w14:textId="719FD53D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C9B4" w14:textId="7445188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C80B" w14:textId="40C3BAE3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3D0B" w14:textId="62D7554A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</w:t>
            </w:r>
            <w:r w:rsidRPr="00F123CA">
              <w:rPr>
                <w:rFonts w:ascii="Times New Roman" w:hAnsi="Times New Roman" w:cs="Times New Roman"/>
                <w:color w:val="EE0000"/>
              </w:rPr>
              <w:t>2.14, 4.04]</w:t>
            </w:r>
          </w:p>
        </w:tc>
      </w:tr>
      <w:tr w:rsidR="007E79EA" w:rsidRPr="00F123CA" w14:paraId="2BE1AB78" w14:textId="77777777" w:rsidTr="00B507D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34A0B2" w14:textId="20ADFB4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AFF1" w14:textId="07B8B046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A43E" w14:textId="16A297D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A361" w14:textId="078F140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BDAA" w14:textId="1F77319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25A7" w14:textId="78CAAD2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8475" w14:textId="7842A87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6209" w14:textId="7A7209E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0.74, 2.01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2D26CA18" w14:textId="77777777" w:rsidTr="00B507D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B7BD6EA" w14:textId="5F425FC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F08AF4" w14:textId="534F11C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English rever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0F721B" w14:textId="6E6ED7C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9949E0" w14:textId="06660D5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B40EEF" w14:textId="7EB9F94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ADCAB4" w14:textId="5C68B488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463A1B" w14:textId="706766D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2FC1B2" w14:textId="3E2C01F8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0.99, 1.83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5F41E718" w14:textId="77777777" w:rsidTr="00213A7F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423BB15" w14:textId="052B3E8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No noi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CCEF98" w14:textId="1B69901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-Englis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6106154" w14:textId="41A1CF5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D729574" w14:textId="779B17E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DC56FD" w14:textId="13F13C6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-1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01E533" w14:textId="28A737E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C2C5B2" w14:textId="69D79B0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271447" w14:textId="564F7B1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46, 1.23]</w:t>
            </w:r>
          </w:p>
        </w:tc>
      </w:tr>
      <w:tr w:rsidR="007E79EA" w:rsidRPr="00F123CA" w14:paraId="7179D496" w14:textId="77777777" w:rsidTr="00213A7F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E4B74EF" w14:textId="1ECEA9BB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E046" w14:textId="3BC91D1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-Mandarin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A331" w14:textId="6F6164A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4667" w14:textId="3C91753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885A" w14:textId="321FB20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C19B" w14:textId="45C024E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3A23" w14:textId="0F5924A3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40F5" w14:textId="30E477A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35, 3.08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2F9C03CE" w14:textId="77777777" w:rsidTr="00213A7F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DD79AC" w14:textId="62B5422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AD00" w14:textId="2D6ED72D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-English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B9F6" w14:textId="42333C43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C7A4" w14:textId="0B0B9AE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BE09" w14:textId="007EE85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48D8" w14:textId="4BA8372A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5DAF" w14:textId="7DB3DF9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ECE6" w14:textId="6F2D27B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95, 4.32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43759A24" w14:textId="77777777" w:rsidTr="00213A7F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F4ABDEC" w14:textId="4B92E94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B02C" w14:textId="1041939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English-English r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4C9E" w14:textId="3FBAEE6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31EC" w14:textId="0830BC0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137D" w14:textId="42F949A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5358" w14:textId="7700E75D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FB89" w14:textId="608E19D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82D2" w14:textId="418221C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2.51, 5.94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5E2360DC" w14:textId="77777777" w:rsidTr="00213A7F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1A7277B" w14:textId="711234B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4956" w14:textId="3EC700AF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English-Mandarin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5629" w14:textId="639B970F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4EA5" w14:textId="63AB16AD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CB36" w14:textId="7BEBA3B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A418" w14:textId="443646C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1685" w14:textId="01085D1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B214" w14:textId="23BBB25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74, 4.23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79BC9E93" w14:textId="77777777" w:rsidTr="007E79EA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47CF96" w14:textId="1061435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F3640A" w14:textId="73721FB3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 reverse-English rever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51B676" w14:textId="26B5E2D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D1BD2F" w14:textId="44C37FCA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5398A1" w14:textId="5B73D7A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132930" w14:textId="546B85B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1FE1F6" w14:textId="3297B195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2C9E2A" w14:textId="3D0907F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02, 2.00]</w:t>
            </w:r>
          </w:p>
        </w:tc>
      </w:tr>
      <w:tr w:rsidR="007E79EA" w:rsidRPr="00F123CA" w14:paraId="1EFC5CBE" w14:textId="77777777" w:rsidTr="007E79EA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028294" w14:textId="670B8B06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Noi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584CB3" w14:textId="7C3705F8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-Englis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28315D7" w14:textId="1BE9202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E9B664" w14:textId="6CC21EF3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06F9A3" w14:textId="0D0E037D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-1.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4A3BDDB" w14:textId="20FB8F46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B733A7" w14:textId="6444474A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45773E" w14:textId="2A6FC43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44, 1.06]</w:t>
            </w:r>
          </w:p>
        </w:tc>
      </w:tr>
      <w:tr w:rsidR="007E79EA" w:rsidRPr="00F123CA" w14:paraId="4B3D9996" w14:textId="77777777" w:rsidTr="00D45E0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22808F5" w14:textId="1468DDA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7D44" w14:textId="65ECE35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-Mandarin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6083" w14:textId="53EA60B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4E04" w14:textId="7E4E01B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D3C8" w14:textId="7CDD23F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81D0" w14:textId="3C0E9B7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E073" w14:textId="47173E9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9E74" w14:textId="76BA078A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3.12, 6.29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3E3BC5A7" w14:textId="77777777" w:rsidTr="00D45E0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37B3E74" w14:textId="10672A5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B204" w14:textId="4BD98DBD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-English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4766" w14:textId="3AE9185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0F50" w14:textId="6AEC650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4243" w14:textId="4FFFF6CB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C1C9" w14:textId="6748F0E9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ED66" w14:textId="381B382A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306E" w14:textId="088FF3E8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2.02, 4.14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5A55F12C" w14:textId="77777777" w:rsidTr="00D45E0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75857A1" w14:textId="4443A333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B70C" w14:textId="741F7A6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English-English r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0EFE" w14:textId="513D933D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F29F" w14:textId="4938B07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C17D" w14:textId="220EBCEB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9879" w14:textId="6ADBEDA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3F68" w14:textId="3C29BA0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76BC" w14:textId="542F8F4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2.85, 6.34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07813A1E" w14:textId="77777777" w:rsidTr="00D45E07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67E864E" w14:textId="21AFC8F4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34BA" w14:textId="76A7AD16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English-Mandarin 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ADF8" w14:textId="39BC4281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DA3C" w14:textId="6A23DDFF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1328" w14:textId="3C2D94E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939D" w14:textId="7CE233DB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BCB5" w14:textId="38DDA05B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6151" w14:textId="27F98E2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4.41, 9.65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7E79EA" w:rsidRPr="00F123CA" w14:paraId="6249B6D1" w14:textId="77777777" w:rsidTr="00D45E07">
        <w:trPr>
          <w:jc w:val="center"/>
        </w:trPr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6565398" w14:textId="77777777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8D1DACB" w14:textId="19A825F2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Mandarin reverse-English rever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5C358CA" w14:textId="2224F9DC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2321C50" w14:textId="30DB23D0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7752E97" w14:textId="492DFD66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-3.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88FE58" w14:textId="4015B4AE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23CA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392453E" w14:textId="7B06A75A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D773C1A" w14:textId="438387A6" w:rsidR="007E79EA" w:rsidRPr="00F123CA" w:rsidRDefault="007E79EA" w:rsidP="003067B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0.49, 0.87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</w:tbl>
    <w:p w14:paraId="5283C8DA" w14:textId="77777777" w:rsidR="00B466F3" w:rsidRPr="00F123CA" w:rsidRDefault="00B466F3" w:rsidP="00313CD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52963B" w14:textId="77777777" w:rsidR="00B466F3" w:rsidRPr="00F123CA" w:rsidRDefault="00B466F3" w:rsidP="00313CD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17FA6B" w14:textId="77777777" w:rsidR="00B466F3" w:rsidRPr="00F123CA" w:rsidRDefault="00B466F3" w:rsidP="00313CD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428ED4" w14:textId="77777777" w:rsidR="00B466F3" w:rsidRPr="00F123CA" w:rsidRDefault="00B466F3">
      <w:pPr>
        <w:widowControl/>
        <w:jc w:val="left"/>
        <w:rPr>
          <w:rFonts w:ascii="Times New Roman" w:hAnsi="Times New Roman" w:cs="Times New Roman"/>
          <w:b/>
          <w:bCs/>
        </w:rPr>
      </w:pPr>
      <w:r w:rsidRPr="00F123CA">
        <w:rPr>
          <w:rFonts w:ascii="Times New Roman" w:hAnsi="Times New Roman" w:cs="Times New Roman"/>
          <w:b/>
          <w:bCs/>
        </w:rPr>
        <w:br w:type="page"/>
      </w:r>
    </w:p>
    <w:p w14:paraId="6133E69F" w14:textId="73B1FDBB" w:rsidR="00313CD2" w:rsidRPr="001B324D" w:rsidRDefault="00DE3158" w:rsidP="00313CD2">
      <w:pPr>
        <w:spacing w:line="480" w:lineRule="auto"/>
        <w:rPr>
          <w:rFonts w:ascii="Times New Roman" w:hAnsi="Times New Roman" w:cs="Times New Roman"/>
          <w:b/>
          <w:bCs/>
        </w:rPr>
      </w:pPr>
      <w:r w:rsidRPr="001B324D">
        <w:rPr>
          <w:rFonts w:ascii="Times New Roman" w:hAnsi="Times New Roman" w:cs="Times New Roman"/>
          <w:b/>
          <w:bCs/>
        </w:rPr>
        <w:lastRenderedPageBreak/>
        <w:t xml:space="preserve">3. </w:t>
      </w:r>
      <w:r w:rsidR="00313CD2" w:rsidRPr="001B324D">
        <w:rPr>
          <w:rFonts w:ascii="Times New Roman" w:hAnsi="Times New Roman" w:cs="Times New Roman"/>
          <w:b/>
          <w:bCs/>
        </w:rPr>
        <w:t>The results of Tukey-HSD post hoc analysis on the two-way interaction effect of “Channel × Language” in the general logistic regression model</w:t>
      </w:r>
      <w:r w:rsidR="00B466F3" w:rsidRPr="001B324D">
        <w:rPr>
          <w:rFonts w:ascii="Times New Roman" w:hAnsi="Times New Roman" w:cs="Times New Roman"/>
          <w:b/>
          <w:bCs/>
        </w:rPr>
        <w:t>.</w:t>
      </w:r>
      <w:r w:rsidR="00313CD2" w:rsidRPr="001B324D">
        <w:rPr>
          <w:rFonts w:ascii="Times New Roman" w:hAnsi="Times New Roman" w:cs="Times New Roman"/>
          <w:b/>
          <w:bCs/>
        </w:rPr>
        <w:t xml:space="preserve"> </w:t>
      </w:r>
      <w:r w:rsidR="00622EAE" w:rsidRPr="001B324D">
        <w:rPr>
          <w:rFonts w:ascii="Times New Roman" w:hAnsi="Times New Roman" w:cs="Times New Roman"/>
          <w:b/>
          <w:bCs/>
        </w:rPr>
        <w:t xml:space="preserve">In the table, HH stands for </w:t>
      </w:r>
      <w:r w:rsidR="00313CD2" w:rsidRPr="001B324D">
        <w:rPr>
          <w:rFonts w:ascii="Times New Roman" w:hAnsi="Times New Roman" w:cs="Times New Roman"/>
          <w:b/>
          <w:bCs/>
        </w:rPr>
        <w:t xml:space="preserve">High-quality vs. High-quality, </w:t>
      </w:r>
      <w:r w:rsidR="00622EAE" w:rsidRPr="001B324D">
        <w:rPr>
          <w:rFonts w:ascii="Times New Roman" w:hAnsi="Times New Roman" w:cs="Times New Roman"/>
          <w:b/>
          <w:bCs/>
        </w:rPr>
        <w:t xml:space="preserve">LL stands for </w:t>
      </w:r>
      <w:r w:rsidR="00313CD2" w:rsidRPr="001B324D">
        <w:rPr>
          <w:rFonts w:ascii="Times New Roman" w:hAnsi="Times New Roman" w:cs="Times New Roman"/>
          <w:b/>
          <w:bCs/>
        </w:rPr>
        <w:t xml:space="preserve">Landline vs. Landline, and </w:t>
      </w:r>
      <w:r w:rsidR="008146F6" w:rsidRPr="001B324D">
        <w:rPr>
          <w:rFonts w:ascii="Times New Roman" w:hAnsi="Times New Roman" w:cs="Times New Roman"/>
          <w:b/>
          <w:bCs/>
        </w:rPr>
        <w:t xml:space="preserve">HL stands for </w:t>
      </w:r>
      <w:r w:rsidR="00313CD2" w:rsidRPr="001B324D">
        <w:rPr>
          <w:rFonts w:ascii="Times New Roman" w:hAnsi="Times New Roman" w:cs="Times New Roman"/>
          <w:b/>
          <w:bCs/>
        </w:rPr>
        <w:t>High-quality vs. Landline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3117"/>
        <w:gridCol w:w="709"/>
        <w:gridCol w:w="589"/>
        <w:gridCol w:w="689"/>
        <w:gridCol w:w="848"/>
        <w:gridCol w:w="584"/>
        <w:gridCol w:w="1406"/>
      </w:tblGrid>
      <w:tr w:rsidR="004A5817" w:rsidRPr="00F123CA" w14:paraId="066F7549" w14:textId="77777777" w:rsidTr="00215899">
        <w:trPr>
          <w:jc w:val="center"/>
        </w:trPr>
        <w:tc>
          <w:tcPr>
            <w:tcW w:w="1418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1F234951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Language</w:t>
            </w:r>
          </w:p>
        </w:tc>
        <w:tc>
          <w:tcPr>
            <w:tcW w:w="3117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27C05CF4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Channel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19BABCC8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EE0000"/>
              </w:rPr>
              <w:t>β</w:t>
            </w:r>
          </w:p>
        </w:tc>
        <w:tc>
          <w:tcPr>
            <w:tcW w:w="589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2BE90AB7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EE0000"/>
              </w:rPr>
              <w:t>SE</w:t>
            </w:r>
          </w:p>
        </w:tc>
        <w:tc>
          <w:tcPr>
            <w:tcW w:w="689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264CE1F4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EE0000"/>
              </w:rPr>
              <w:t>t</w:t>
            </w:r>
          </w:p>
        </w:tc>
        <w:tc>
          <w:tcPr>
            <w:tcW w:w="848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6E850E73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EE0000"/>
              </w:rPr>
              <w:t>p</w:t>
            </w:r>
          </w:p>
        </w:tc>
        <w:tc>
          <w:tcPr>
            <w:tcW w:w="584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0188568E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OR</w:t>
            </w:r>
          </w:p>
        </w:tc>
        <w:tc>
          <w:tcPr>
            <w:tcW w:w="1406" w:type="dxa"/>
            <w:tcBorders>
              <w:top w:val="double" w:sz="4" w:space="0" w:color="000000"/>
              <w:left w:val="nil"/>
              <w:right w:val="nil"/>
            </w:tcBorders>
          </w:tcPr>
          <w:p w14:paraId="666D33F7" w14:textId="77777777" w:rsidR="00313CD2" w:rsidRPr="00F123CA" w:rsidRDefault="00313CD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95% CI</w:t>
            </w:r>
          </w:p>
        </w:tc>
      </w:tr>
      <w:tr w:rsidR="004A5817" w:rsidRPr="00F123CA" w14:paraId="7C154E55" w14:textId="77777777" w:rsidTr="006934CA">
        <w:trPr>
          <w:jc w:val="center"/>
        </w:trPr>
        <w:tc>
          <w:tcPr>
            <w:tcW w:w="1418" w:type="dxa"/>
            <w:vMerge w:val="restart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6A1EF934" w14:textId="25B6F045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</w:t>
            </w:r>
          </w:p>
        </w:tc>
        <w:tc>
          <w:tcPr>
            <w:tcW w:w="3117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414B250B" w14:textId="3BF6D4D6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English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7AD8F913" w14:textId="1F60CAD8" w:rsidR="00215899" w:rsidRPr="00F123CA" w:rsidRDefault="002727C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28</w:t>
            </w:r>
          </w:p>
        </w:tc>
        <w:tc>
          <w:tcPr>
            <w:tcW w:w="589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70D8452F" w14:textId="5968D65A" w:rsidR="00215899" w:rsidRPr="00F123CA" w:rsidRDefault="002727C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5</w:t>
            </w:r>
          </w:p>
        </w:tc>
        <w:tc>
          <w:tcPr>
            <w:tcW w:w="689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33E322DF" w14:textId="30756D87" w:rsidR="00215899" w:rsidRPr="00F123CA" w:rsidRDefault="002727C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13</w:t>
            </w:r>
          </w:p>
        </w:tc>
        <w:tc>
          <w:tcPr>
            <w:tcW w:w="848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2BBD9629" w14:textId="30C087BB" w:rsidR="00215899" w:rsidRPr="00F123CA" w:rsidRDefault="002727C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67</w:t>
            </w:r>
          </w:p>
        </w:tc>
        <w:tc>
          <w:tcPr>
            <w:tcW w:w="584" w:type="dxa"/>
            <w:tcBorders>
              <w:top w:val="double" w:sz="4" w:space="0" w:color="000000"/>
              <w:left w:val="nil"/>
              <w:bottom w:val="nil"/>
              <w:right w:val="nil"/>
            </w:tcBorders>
            <w:vAlign w:val="center"/>
          </w:tcPr>
          <w:p w14:paraId="233671DF" w14:textId="72741B9D" w:rsidR="00215899" w:rsidRPr="00F123CA" w:rsidRDefault="00C4714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69</w:t>
            </w:r>
          </w:p>
        </w:tc>
        <w:tc>
          <w:tcPr>
            <w:tcW w:w="1406" w:type="dxa"/>
            <w:tcBorders>
              <w:top w:val="double" w:sz="4" w:space="0" w:color="000000"/>
              <w:left w:val="nil"/>
              <w:bottom w:val="nil"/>
              <w:right w:val="nil"/>
            </w:tcBorders>
          </w:tcPr>
          <w:p w14:paraId="7ABB3CB8" w14:textId="1858ECA0" w:rsidR="00215899" w:rsidRPr="00F123CA" w:rsidRDefault="00C4714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49, 0.97]</w:t>
            </w:r>
          </w:p>
        </w:tc>
      </w:tr>
      <w:tr w:rsidR="004A5817" w:rsidRPr="00F123CA" w14:paraId="134C9C89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C06DF24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4EBB" w14:textId="074FFB80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Mandarin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2FEE" w14:textId="660FF164" w:rsidR="00215899" w:rsidRPr="00F123CA" w:rsidRDefault="00177C3B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88B0" w14:textId="327D9631" w:rsidR="00215899" w:rsidRPr="00F123CA" w:rsidRDefault="00177C3B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AFDC" w14:textId="142AECA7" w:rsidR="00215899" w:rsidRPr="00F123CA" w:rsidRDefault="00177C3B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3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88A6" w14:textId="58F9EA79" w:rsidR="00215899" w:rsidRPr="00F123CA" w:rsidRDefault="00177C3B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4090" w14:textId="59D93508" w:rsidR="00215899" w:rsidRPr="00F123CA" w:rsidRDefault="00177C3B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A0EC29C" w14:textId="35979C03" w:rsidR="00215899" w:rsidRPr="00F123CA" w:rsidRDefault="00177C3B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35, 3.08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26DF8E37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98E289E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E4C0" w14:textId="2270043D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English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9229" w14:textId="7C029BD6" w:rsidR="00215899" w:rsidRPr="00F123CA" w:rsidRDefault="00FA1F8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04D5" w14:textId="3A25EF5F" w:rsidR="00215899" w:rsidRPr="00F123CA" w:rsidRDefault="00FA1F8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6CB1" w14:textId="738FDEFD" w:rsidR="00215899" w:rsidRPr="00F123CA" w:rsidRDefault="00FA1F8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5.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B252" w14:textId="0CF09614" w:rsidR="00215899" w:rsidRPr="00F123CA" w:rsidRDefault="00FA1F8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BC8C" w14:textId="1A4E6A0E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3308A6" w14:textId="6C164F50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95, 4.32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25E2CF3E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C209C76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65CA" w14:textId="3E5F6E7A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-English r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B7CB" w14:textId="57AA97C7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D68A" w14:textId="45818B55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4645" w14:textId="44204347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6.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B29D" w14:textId="01786C5E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FA18" w14:textId="692D522E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3.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6E12205" w14:textId="715CF3EF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2.51, 5.94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5348A4E6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80EADDD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F398" w14:textId="6E1E21BF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-Mandarin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CECE" w14:textId="5A9AC8B3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A4B5" w14:textId="5CE9EA98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6E93" w14:textId="16388D4C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4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C76E" w14:textId="1F91883C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B27D" w14:textId="015B593F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2B70BB3" w14:textId="6F65216B" w:rsidR="00215899" w:rsidRPr="00F123CA" w:rsidRDefault="0082465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74, 4.23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37D45F3A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5830F6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145B22A3" w14:textId="15019E04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 reverse-English rever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74C95D2" w14:textId="62149CD7" w:rsidR="00215899" w:rsidRPr="00F123CA" w:rsidRDefault="002727C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36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14:paraId="201C3B29" w14:textId="54E1D219" w:rsidR="00215899" w:rsidRPr="00F123CA" w:rsidRDefault="002727C7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</w:tcPr>
          <w:p w14:paraId="76164B43" w14:textId="31E072AD" w:rsidR="00215899" w:rsidRPr="00F123CA" w:rsidRDefault="003701D5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07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50525275" w14:textId="050E6FCC" w:rsidR="00215899" w:rsidRPr="00F123CA" w:rsidRDefault="003701D5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7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14:paraId="01323BEF" w14:textId="1B358B55" w:rsidR="00215899" w:rsidRPr="00F123CA" w:rsidRDefault="00CC7DBC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5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7F31E2BD" w14:textId="13140AD5" w:rsidR="00215899" w:rsidRPr="00F123CA" w:rsidRDefault="00CC7DBC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37, 0.67]</w:t>
            </w:r>
          </w:p>
        </w:tc>
      </w:tr>
      <w:tr w:rsidR="004A5817" w:rsidRPr="00F123CA" w14:paraId="553FAD03" w14:textId="77777777" w:rsidTr="006934CA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7C0763" w14:textId="3AADCC3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LL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43B2E" w14:textId="7A1EED7B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Englis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F21DD" w14:textId="2B21693F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3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2E011" w14:textId="7FE948C0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AE2A3" w14:textId="5FFA22DB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2.1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567CC" w14:textId="612609F2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3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BDC31" w14:textId="6AA37410" w:rsidR="00215899" w:rsidRPr="00F123CA" w:rsidRDefault="0014547D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76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B30E6" w14:textId="2123CCA6" w:rsidR="00215899" w:rsidRPr="00F123CA" w:rsidRDefault="0014547D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46, 1.23]</w:t>
            </w:r>
          </w:p>
        </w:tc>
      </w:tr>
      <w:tr w:rsidR="004A5817" w:rsidRPr="00F123CA" w14:paraId="7B16D786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0086114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EA59" w14:textId="0F899082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Mandarin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2701" w14:textId="21CC4E50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46EE" w14:textId="7B454ABB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CBB7" w14:textId="2F69EB7E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4.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E840" w14:textId="2EE75E8F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9EA4" w14:textId="2D7F427F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F14C6AF" w14:textId="6F1CF49E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50, 2.74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5FCF289D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302A385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0800" w14:textId="2B79726A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English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A3F2" w14:textId="137D855F" w:rsidR="00215899" w:rsidRPr="00F123CA" w:rsidRDefault="00647A15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3A61" w14:textId="4E4618AF" w:rsidR="00215899" w:rsidRPr="00F123CA" w:rsidRDefault="00647A15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6F50" w14:textId="762C4D7A" w:rsidR="00215899" w:rsidRPr="00F123CA" w:rsidRDefault="00647A15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FBE5" w14:textId="55C8C131" w:rsidR="00215899" w:rsidRPr="00F123CA" w:rsidRDefault="00647A15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6400" w14:textId="5F7B0755" w:rsidR="00215899" w:rsidRPr="00F123CA" w:rsidRDefault="0014547D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C840561" w14:textId="1FD9C0B1" w:rsidR="00215899" w:rsidRPr="00F123CA" w:rsidRDefault="0014547D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95, 4.32]</w:t>
            </w:r>
          </w:p>
        </w:tc>
      </w:tr>
      <w:tr w:rsidR="004A5817" w:rsidRPr="00F123CA" w14:paraId="7EC33CB9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F4027F6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C4E8" w14:textId="6D272645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-English r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EF7E" w14:textId="76ABCFE9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8E51" w14:textId="0540EE9C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6F39" w14:textId="3EA40170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C795" w14:textId="2565E611" w:rsidR="00215899" w:rsidRPr="00F123CA" w:rsidRDefault="00C22982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6BDA" w14:textId="34F00BFD" w:rsidR="00215899" w:rsidRPr="00F123CA" w:rsidRDefault="0014547D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3.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94D8A67" w14:textId="08D16302" w:rsidR="00215899" w:rsidRPr="00F123CA" w:rsidRDefault="0014547D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2.51, 5.94]</w:t>
            </w:r>
          </w:p>
        </w:tc>
      </w:tr>
      <w:tr w:rsidR="004A5817" w:rsidRPr="00F123CA" w14:paraId="3841613D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63019BE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884F" w14:textId="11F41623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-Mandarin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02F6" w14:textId="67C97CB1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5D0D" w14:textId="3579A5EE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92B7" w14:textId="7948C90F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6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4BE6" w14:textId="4206B6E0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9317" w14:textId="084C369C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6C2BFB5" w14:textId="61E87F9B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2.14, 4.06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0B24AD4F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DDCC40" w14:textId="77777777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12F1B840" w14:textId="5C01F3F0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 reverse-English rever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E36329C" w14:textId="2A3A6797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7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14:paraId="60406FD3" w14:textId="292CB782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</w:tcPr>
          <w:p w14:paraId="230ED3BC" w14:textId="13D64F52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EE0000"/>
              </w:rPr>
              <w:t>-</w:t>
            </w:r>
            <w:r w:rsidRPr="00F123CA">
              <w:rPr>
                <w:rFonts w:ascii="Times New Roman" w:hAnsi="Times New Roman" w:cs="Times New Roman"/>
                <w:color w:val="EE0000"/>
              </w:rPr>
              <w:t>4.6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0ADDA439" w14:textId="24AA7B4A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14:paraId="73F1D8C6" w14:textId="35D2011D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49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20161B5E" w14:textId="34138BAF" w:rsidR="00215899" w:rsidRPr="00F123CA" w:rsidRDefault="00052A23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37, 0.67]</w:t>
            </w:r>
          </w:p>
        </w:tc>
      </w:tr>
      <w:tr w:rsidR="004A5817" w:rsidRPr="00F123CA" w14:paraId="48A282C3" w14:textId="77777777" w:rsidTr="006934CA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011C32" w14:textId="6CCA3CC9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L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37F21" w14:textId="44915139" w:rsidR="00215899" w:rsidRPr="00F123CA" w:rsidRDefault="00215899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Englis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11470" w14:textId="2EABC970" w:rsidR="00215899" w:rsidRPr="00F123CA" w:rsidRDefault="009023BF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5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A0BD7" w14:textId="6506385D" w:rsidR="00215899" w:rsidRPr="00F123CA" w:rsidRDefault="009023BF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51A62" w14:textId="5163DEBB" w:rsidR="00215899" w:rsidRPr="00F123CA" w:rsidRDefault="009023BF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i/>
                <w:iCs/>
                <w:color w:val="EE0000"/>
              </w:rPr>
              <w:t>-</w:t>
            </w:r>
            <w:r w:rsidRPr="00F123CA">
              <w:rPr>
                <w:rFonts w:ascii="Times New Roman" w:hAnsi="Times New Roman" w:cs="Times New Roman"/>
                <w:color w:val="EE0000"/>
              </w:rPr>
              <w:t>3.9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2154A" w14:textId="13D203E9" w:rsidR="00215899" w:rsidRPr="00F123CA" w:rsidRDefault="009023BF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7A31C" w14:textId="1C03AA65" w:rsidR="00215899" w:rsidRPr="00F123CA" w:rsidRDefault="009023BF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5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919E0" w14:textId="616FE535" w:rsidR="00215899" w:rsidRPr="00F123CA" w:rsidRDefault="009023BF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43, 0.76]</w:t>
            </w:r>
          </w:p>
        </w:tc>
      </w:tr>
      <w:tr w:rsidR="004A5817" w:rsidRPr="00F123CA" w14:paraId="246A5679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80A3097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F302" w14:textId="15E5C410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Mandarin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91FB" w14:textId="4E99D2A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267F" w14:textId="7E333E96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A796" w14:textId="0EF4EC3E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E9FA" w14:textId="6517C1CA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F668" w14:textId="1D36784E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819E4C6" w14:textId="655F5309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80, 1.38]</w:t>
            </w:r>
          </w:p>
        </w:tc>
      </w:tr>
      <w:tr w:rsidR="004A5817" w:rsidRPr="00F123CA" w14:paraId="0EA3D9F6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770D279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4ABD" w14:textId="2A9F50D0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-English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2C40" w14:textId="54D90169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42D5" w14:textId="1889320D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A5F7" w14:textId="197783CA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E499" w14:textId="4901A180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A2C5" w14:textId="10D1B6B2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7D7033B" w14:textId="3FA89E5C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74, 1.28]</w:t>
            </w:r>
          </w:p>
        </w:tc>
      </w:tr>
      <w:tr w:rsidR="004A5817" w:rsidRPr="00F123CA" w14:paraId="7C8EB474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99B358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8F79" w14:textId="3CEBFB7A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-English r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E73B" w14:textId="15CBB4AA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86D8" w14:textId="38A3FC9A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E016" w14:textId="799210BF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3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A11B" w14:textId="7A06A933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5F0D" w14:textId="149962BC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4E5522F" w14:textId="07913B9C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29, 2.29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72A0ED56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C95EDC7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A3DD" w14:textId="441B4ED6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-Mandarin rever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3472" w14:textId="07C8CBD6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6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C71E" w14:textId="2F743B1E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8B3D" w14:textId="1CFD3D39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4.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659F" w14:textId="143F0804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6306" w14:textId="740605F0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F5A3FD" w14:textId="2D3BA143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  <w:lang w:val="en-GB"/>
              </w:rPr>
              <w:t>[1.39, 2.46</w:t>
            </w:r>
            <w:r w:rsidRPr="00F123CA">
              <w:rPr>
                <w:rFonts w:ascii="Times New Roman" w:hAnsi="Times New Roman" w:cs="Times New Roman"/>
                <w:color w:val="EE0000"/>
              </w:rPr>
              <w:t>]</w:t>
            </w:r>
          </w:p>
        </w:tc>
      </w:tr>
      <w:tr w:rsidR="004A5817" w:rsidRPr="00F123CA" w14:paraId="023291A6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E14B286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4B1176A7" w14:textId="66AC4793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 reverse-English rever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801B271" w14:textId="18AA2D52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07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14:paraId="742787B8" w14:textId="065B8B25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</w:tcPr>
          <w:p w14:paraId="2B8E82A0" w14:textId="3414C57F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3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1535F371" w14:textId="7857F694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14:paraId="51C8FC2F" w14:textId="2B0BDEE4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3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267F7184" w14:textId="5B4A6486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71, 1.22]</w:t>
            </w:r>
          </w:p>
        </w:tc>
      </w:tr>
      <w:tr w:rsidR="004A5817" w:rsidRPr="00F123CA" w14:paraId="01B75CEF" w14:textId="77777777" w:rsidTr="00215899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CF3155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14865757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H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0D1690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97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14:paraId="7CB6921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9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030EB1A8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0.15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65C23573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14:paraId="66895831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6.96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3E09315C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4.81, 10.27]</w:t>
            </w:r>
          </w:p>
        </w:tc>
      </w:tr>
      <w:tr w:rsidR="004A5817" w:rsidRPr="00F123CA" w14:paraId="55D76128" w14:textId="77777777" w:rsidTr="00215899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274ED6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70B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079A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557F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A59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5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F531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1006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26E8B01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92, 4.26]</w:t>
            </w:r>
          </w:p>
        </w:tc>
      </w:tr>
      <w:tr w:rsidR="004A5817" w:rsidRPr="00F123CA" w14:paraId="6010B52A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B7136C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0470F28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LL-H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C15B64E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1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14:paraId="67FFB92E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</w:tcPr>
          <w:p w14:paraId="58701AD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5.9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5FC1762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14:paraId="1BDD9E4A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4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200E4F9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82, 3.31]</w:t>
            </w:r>
          </w:p>
        </w:tc>
      </w:tr>
      <w:tr w:rsidR="004A5817" w:rsidRPr="00F123CA" w14:paraId="4AB53049" w14:textId="77777777" w:rsidTr="006934CA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02ED83" w14:textId="79078BD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Mandarin reverse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175EB1F4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H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6DD9EC1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31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14:paraId="1F202609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6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2F5FEB88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8.04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0DDB8618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14:paraId="39B3F759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3.61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4824E6C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2.64, 4.97]</w:t>
            </w:r>
          </w:p>
        </w:tc>
      </w:tr>
      <w:tr w:rsidR="004A5817" w:rsidRPr="00F123CA" w14:paraId="12F0B7C4" w14:textId="77777777" w:rsidTr="00215899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40A46E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B77F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5ED9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9143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768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6.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116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3EEA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B4F7963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2.07, 3.92]</w:t>
            </w:r>
          </w:p>
        </w:tc>
      </w:tr>
      <w:tr w:rsidR="004A5817" w:rsidRPr="00F123CA" w14:paraId="299BE532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C683CA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55BAAEF4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LL-H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5D6A6EC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4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14:paraId="46CE953C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</w:tcPr>
          <w:p w14:paraId="7E3FEF0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7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75C2677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0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14:paraId="3E072A0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27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33E314A6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97, 1.67]</w:t>
            </w:r>
          </w:p>
        </w:tc>
      </w:tr>
      <w:tr w:rsidR="004A5817" w:rsidRPr="00F123CA" w14:paraId="4ADF192B" w14:textId="77777777" w:rsidTr="006934CA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B46E2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10F3AB56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H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F00C6C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67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14:paraId="0BD78808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2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668A619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7.78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65CDB62A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14:paraId="1FD255D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5.24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6333876C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3.48, 8.11]</w:t>
            </w:r>
          </w:p>
        </w:tc>
      </w:tr>
      <w:tr w:rsidR="004A5817" w:rsidRPr="00F123CA" w14:paraId="20EA7D16" w14:textId="77777777" w:rsidTr="00215899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BD565C7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775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C5D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6C40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8DFF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4.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32B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C64E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C95910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68, 4.10]</w:t>
            </w:r>
          </w:p>
        </w:tc>
      </w:tr>
      <w:tr w:rsidR="004A5817" w:rsidRPr="00F123CA" w14:paraId="06C632A2" w14:textId="77777777" w:rsidTr="006934CA">
        <w:trPr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CD74E8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center"/>
          </w:tcPr>
          <w:p w14:paraId="0B0ABFC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LL-HL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66CD4F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72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14:paraId="0832079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</w:tcPr>
          <w:p w14:paraId="025A87E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4.2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661D2E91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14:paraId="0890559C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0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2430FF7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46, 2.82]</w:t>
            </w:r>
          </w:p>
        </w:tc>
      </w:tr>
      <w:tr w:rsidR="004A5817" w:rsidRPr="00F123CA" w14:paraId="7DD26494" w14:textId="77777777" w:rsidTr="006934CA">
        <w:trPr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912A9E" w14:textId="0C847152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English reverse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vAlign w:val="center"/>
          </w:tcPr>
          <w:p w14:paraId="681CF15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H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962D5C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88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14:paraId="1FB0A204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center"/>
          </w:tcPr>
          <w:p w14:paraId="5644420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5.73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13A6DB5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14:paraId="0338902A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36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2BFF57A7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76, 3.19]</w:t>
            </w:r>
          </w:p>
        </w:tc>
      </w:tr>
      <w:tr w:rsidR="004A5817" w:rsidRPr="00F123CA" w14:paraId="25B061C6" w14:textId="77777777" w:rsidTr="00215899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B697A7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65C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HH-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336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9B0E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618B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-0.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FC31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D6D1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8F4E2DF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72, 1.36]</w:t>
            </w:r>
          </w:p>
        </w:tc>
      </w:tr>
      <w:tr w:rsidR="004A5817" w:rsidRPr="00F123CA" w14:paraId="4D4E7E91" w14:textId="77777777" w:rsidTr="00215899">
        <w:trPr>
          <w:jc w:val="center"/>
        </w:trPr>
        <w:tc>
          <w:tcPr>
            <w:tcW w:w="1418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7AA3BDD2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76B619C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LL-HL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43079DC4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89</w:t>
            </w:r>
          </w:p>
        </w:tc>
        <w:tc>
          <w:tcPr>
            <w:tcW w:w="589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163C4425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10EEE0D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5.81</w:t>
            </w:r>
          </w:p>
        </w:tc>
        <w:tc>
          <w:tcPr>
            <w:tcW w:w="848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54CF1B73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85CE37F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39</w:t>
            </w:r>
          </w:p>
        </w:tc>
        <w:tc>
          <w:tcPr>
            <w:tcW w:w="1406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0E903503" w14:textId="77777777" w:rsidR="00431DDA" w:rsidRPr="00F123CA" w:rsidRDefault="00431DDA" w:rsidP="00A62CC0">
            <w:pPr>
              <w:spacing w:line="288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78, 3.23]</w:t>
            </w:r>
          </w:p>
        </w:tc>
      </w:tr>
    </w:tbl>
    <w:p w14:paraId="79154C4C" w14:textId="4497F71C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5118B26A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68872AB6" w14:textId="621457B3" w:rsidR="00313CD2" w:rsidRPr="00F123CA" w:rsidRDefault="00313CD2">
      <w:pPr>
        <w:widowControl/>
        <w:jc w:val="left"/>
        <w:rPr>
          <w:rFonts w:ascii="Times New Roman" w:hAnsi="Times New Roman" w:cs="Times New Roman"/>
        </w:rPr>
      </w:pPr>
      <w:r w:rsidRPr="00F123CA">
        <w:rPr>
          <w:rFonts w:ascii="Times New Roman" w:hAnsi="Times New Roman" w:cs="Times New Roman"/>
        </w:rPr>
        <w:br w:type="page"/>
      </w:r>
    </w:p>
    <w:p w14:paraId="6C649F87" w14:textId="0835D8D0" w:rsidR="00313CD2" w:rsidRPr="001B324D" w:rsidRDefault="00DE3158" w:rsidP="00313CD2">
      <w:pPr>
        <w:spacing w:line="480" w:lineRule="auto"/>
        <w:rPr>
          <w:rFonts w:ascii="Times New Roman" w:hAnsi="Times New Roman" w:cs="Times New Roman"/>
          <w:b/>
          <w:bCs/>
        </w:rPr>
      </w:pPr>
      <w:r w:rsidRPr="001B324D">
        <w:rPr>
          <w:rFonts w:ascii="Times New Roman" w:hAnsi="Times New Roman" w:cs="Times New Roman"/>
          <w:b/>
          <w:bCs/>
        </w:rPr>
        <w:lastRenderedPageBreak/>
        <w:t xml:space="preserve">4. </w:t>
      </w:r>
      <w:r w:rsidR="00313CD2" w:rsidRPr="001B324D">
        <w:rPr>
          <w:rFonts w:ascii="Times New Roman" w:hAnsi="Times New Roman" w:cs="Times New Roman"/>
          <w:b/>
          <w:bCs/>
        </w:rPr>
        <w:t xml:space="preserve">The results of the two general logistic regression models on the effect of familiarity on talker identification under adverse auditory conditions. 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3929"/>
        <w:gridCol w:w="3124"/>
        <w:gridCol w:w="391"/>
        <w:gridCol w:w="794"/>
        <w:gridCol w:w="809"/>
      </w:tblGrid>
      <w:tr w:rsidR="00313CD2" w:rsidRPr="00F123CA" w14:paraId="68233BDC" w14:textId="77777777" w:rsidTr="002D40B7">
        <w:trPr>
          <w:trHeight w:val="289"/>
          <w:jc w:val="center"/>
        </w:trPr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6B48EA50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6751EB08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ctor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4CB2885E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78265EA7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sym w:font="Symbol" w:char="F063"/>
            </w:r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730A2B1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313CD2" w:rsidRPr="00F123CA" w14:paraId="4E21799B" w14:textId="77777777" w:rsidTr="002D40B7">
        <w:trPr>
          <w:trHeight w:val="289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2ABC5D89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Impact of familiarity, noise, and langu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75D18DA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8F32FE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5A42546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7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36B097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</w:tr>
      <w:tr w:rsidR="00313CD2" w:rsidRPr="00F123CA" w14:paraId="7EC79895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4306BF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CC9E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8D5C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D298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5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F8B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313CD2" w:rsidRPr="00F123CA" w14:paraId="7066E66A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A3576C0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8FE0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3BF8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90C1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26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26BC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313CD2" w:rsidRPr="00F123CA" w14:paraId="6B3A4F7F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A274E8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C0A0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 × N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7385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9466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FA3B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313CD2" w:rsidRPr="00F123CA" w14:paraId="782EE6B8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7089F77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7A76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 ×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DFBA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BAC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9CAA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</w:tr>
      <w:tr w:rsidR="00313CD2" w:rsidRPr="00F123CA" w14:paraId="3CEEA985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A560D31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DD75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Noise ×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7E0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0EE3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CD31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313CD2" w:rsidRPr="00F123CA" w14:paraId="7D65EC5E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EA203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E1DF93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 × Noise × Langu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4AFA3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D6D2A4D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FCB984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313CD2" w:rsidRPr="00F123CA" w14:paraId="095ACD4C" w14:textId="77777777" w:rsidTr="002D40B7">
        <w:trPr>
          <w:trHeight w:val="289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A29D62C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Impact of familiarity, channel, and langu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0A31EC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29FFB5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43757C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20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FEC866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313CD2" w:rsidRPr="00F123CA" w14:paraId="25683DC2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B8280B9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282D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20A3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E255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59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BDE8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313CD2" w:rsidRPr="00F123CA" w14:paraId="1ACA16B6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B15F21A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92E3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ADDB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AEE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2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E58C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313CD2" w:rsidRPr="00F123CA" w14:paraId="3C60EF9A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5D5F87E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D258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 ×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21E9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940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B239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313CD2" w:rsidRPr="00F123CA" w14:paraId="7B613433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DD4B7F1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7FF4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 ×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8098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0F99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4C41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</w:tr>
      <w:tr w:rsidR="00313CD2" w:rsidRPr="00F123CA" w14:paraId="08BFA3E7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B1C7985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B9DB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Channel ×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FEE5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663E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3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2434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313CD2" w:rsidRPr="00F123CA" w14:paraId="7DCF2B59" w14:textId="77777777" w:rsidTr="002D40B7">
        <w:trPr>
          <w:trHeight w:val="289"/>
          <w:jc w:val="center"/>
        </w:trPr>
        <w:tc>
          <w:tcPr>
            <w:tcW w:w="0" w:type="auto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3AFF938F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79CCA917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Familiarity × Channel × Languag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3B7FD6E2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32637BF0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23CA">
              <w:rPr>
                <w:rFonts w:ascii="Times New Roman" w:hAnsi="Times New Roman" w:cs="Times New Roman"/>
                <w:szCs w:val="21"/>
              </w:rPr>
              <w:t>41.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D9665E1" w14:textId="77777777" w:rsidR="00313CD2" w:rsidRPr="00F123CA" w:rsidRDefault="00313CD2" w:rsidP="003007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3CA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</w:tbl>
    <w:p w14:paraId="0FBEE188" w14:textId="77777777" w:rsidR="00313CD2" w:rsidRPr="00F123CA" w:rsidRDefault="00313CD2" w:rsidP="00313CD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F7A3BBB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29A8B9BC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641F3F78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6EAC875B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127DE8AC" w14:textId="7E9A1F50" w:rsidR="00313CD2" w:rsidRPr="00F123CA" w:rsidRDefault="00313CD2">
      <w:pPr>
        <w:widowControl/>
        <w:jc w:val="left"/>
        <w:rPr>
          <w:rFonts w:ascii="Times New Roman" w:hAnsi="Times New Roman" w:cs="Times New Roman"/>
        </w:rPr>
      </w:pPr>
      <w:r w:rsidRPr="00F123CA">
        <w:rPr>
          <w:rFonts w:ascii="Times New Roman" w:hAnsi="Times New Roman" w:cs="Times New Roman"/>
        </w:rPr>
        <w:br w:type="page"/>
      </w:r>
    </w:p>
    <w:p w14:paraId="72B05C10" w14:textId="3CCF2050" w:rsidR="00313CD2" w:rsidRPr="00865B6E" w:rsidRDefault="00497321" w:rsidP="00313CD2">
      <w:pPr>
        <w:spacing w:line="480" w:lineRule="auto"/>
        <w:rPr>
          <w:rFonts w:ascii="Times New Roman" w:hAnsi="Times New Roman" w:cs="Times New Roman"/>
          <w:b/>
          <w:bCs/>
        </w:rPr>
      </w:pPr>
      <w:r w:rsidRPr="00865B6E">
        <w:rPr>
          <w:rFonts w:ascii="Times New Roman" w:hAnsi="Times New Roman" w:cs="Times New Roman"/>
          <w:b/>
          <w:bCs/>
        </w:rPr>
        <w:lastRenderedPageBreak/>
        <w:t>5</w:t>
      </w:r>
      <w:r w:rsidR="00BA6765" w:rsidRPr="00865B6E">
        <w:rPr>
          <w:rFonts w:ascii="Times New Roman" w:hAnsi="Times New Roman" w:cs="Times New Roman"/>
          <w:b/>
          <w:bCs/>
        </w:rPr>
        <w:t xml:space="preserve">. </w:t>
      </w:r>
      <w:r w:rsidR="00313CD2" w:rsidRPr="00865B6E">
        <w:rPr>
          <w:rFonts w:ascii="Times New Roman" w:hAnsi="Times New Roman" w:cs="Times New Roman"/>
          <w:b/>
          <w:bCs/>
        </w:rPr>
        <w:t>The results of Tukey-HSD post hoc analysis on the three-way interaction effect of “</w:t>
      </w:r>
      <w:r w:rsidR="00313CD2" w:rsidRPr="00865B6E">
        <w:rPr>
          <w:rFonts w:ascii="Times New Roman" w:hAnsi="Times New Roman" w:cs="Times New Roman"/>
          <w:b/>
          <w:bCs/>
          <w:szCs w:val="21"/>
        </w:rPr>
        <w:t>Familiarity × Channel × Language</w:t>
      </w:r>
      <w:r w:rsidR="00313CD2" w:rsidRPr="00865B6E">
        <w:rPr>
          <w:rFonts w:ascii="Times New Roman" w:hAnsi="Times New Roman" w:cs="Times New Roman"/>
          <w:b/>
          <w:bCs/>
        </w:rPr>
        <w:t>” in the general logistic regression model</w:t>
      </w:r>
      <w:r w:rsidR="00BA6765" w:rsidRPr="00865B6E">
        <w:rPr>
          <w:rFonts w:ascii="Times New Roman" w:hAnsi="Times New Roman" w:cs="Times New Roman"/>
          <w:b/>
          <w:bCs/>
        </w:rPr>
        <w:t>.</w:t>
      </w:r>
      <w:r w:rsidR="00FD597C" w:rsidRPr="00865B6E">
        <w:rPr>
          <w:rFonts w:ascii="Times New Roman" w:hAnsi="Times New Roman" w:cs="Times New Roman"/>
          <w:b/>
          <w:bCs/>
        </w:rPr>
        <w:t xml:space="preserve"> In the table, HH stands for High-quality vs. High-quality, LL stands for Landline vs. Landline, and HL stands for High-quality vs. Landline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850"/>
        <w:gridCol w:w="851"/>
        <w:gridCol w:w="709"/>
        <w:gridCol w:w="850"/>
        <w:gridCol w:w="992"/>
        <w:gridCol w:w="1422"/>
      </w:tblGrid>
      <w:tr w:rsidR="00313CD2" w:rsidRPr="00F123CA" w14:paraId="77D9D4BC" w14:textId="77777777" w:rsidTr="002D40B7">
        <w:trPr>
          <w:jc w:val="center"/>
        </w:trPr>
        <w:tc>
          <w:tcPr>
            <w:tcW w:w="1276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72C8CBA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Familiarity</w:t>
            </w:r>
          </w:p>
        </w:tc>
        <w:tc>
          <w:tcPr>
            <w:tcW w:w="1418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1C39604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992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602EFD1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Channel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05B1881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23CA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51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06BEE7E6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23C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64D31A9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23CA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50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11B05AB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123C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92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3593FC7D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OR</w:t>
            </w:r>
          </w:p>
        </w:tc>
        <w:tc>
          <w:tcPr>
            <w:tcW w:w="1422" w:type="dxa"/>
            <w:tcBorders>
              <w:top w:val="double" w:sz="4" w:space="0" w:color="000000"/>
              <w:left w:val="nil"/>
              <w:right w:val="nil"/>
            </w:tcBorders>
          </w:tcPr>
          <w:p w14:paraId="094A062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95% CI</w:t>
            </w:r>
          </w:p>
        </w:tc>
      </w:tr>
      <w:tr w:rsidR="00313CD2" w:rsidRPr="00F123CA" w14:paraId="7D979DC3" w14:textId="77777777" w:rsidTr="002D40B7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7AC32BB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ab training test-Listening test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2C707886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Mandar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1CC8850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E966AE2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B8F49D2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31008C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92EA91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E18D008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0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48F1C176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63, 1.59]</w:t>
            </w:r>
          </w:p>
        </w:tc>
      </w:tr>
      <w:tr w:rsidR="00313CD2" w:rsidRPr="00F123CA" w14:paraId="2FCFC8FF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C8C302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91F709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AAA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3D5A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959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9680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502B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46C8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FFF4A3C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07, 2.12]</w:t>
            </w:r>
          </w:p>
        </w:tc>
      </w:tr>
      <w:tr w:rsidR="00313CD2" w:rsidRPr="00F123CA" w14:paraId="4B64E63F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15EB960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9FA707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7B86D5A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947E86A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6AC18BA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33D78D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8512E0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D5F107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52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130895BB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15, 2.02]</w:t>
            </w:r>
          </w:p>
        </w:tc>
      </w:tr>
      <w:tr w:rsidR="00313CD2" w:rsidRPr="00F123CA" w14:paraId="3E6B26CC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8E1EB6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0E0FE90B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Mandarin-rever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36C07C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272A998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3E0F95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8C9951C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86A103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7FDCF6C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24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0F0B4538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85, 1.79]</w:t>
            </w:r>
          </w:p>
        </w:tc>
      </w:tr>
      <w:tr w:rsidR="00313CD2" w:rsidRPr="00F123CA" w14:paraId="669BFBCD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FBC357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25B78B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A23A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692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E8F2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609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17B6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63F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1056262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48, 2.70]</w:t>
            </w:r>
          </w:p>
        </w:tc>
      </w:tr>
      <w:tr w:rsidR="00313CD2" w:rsidRPr="00F123CA" w14:paraId="7463EB16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917DC2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364FD6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5B798C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452AAD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2705EFC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BF8A677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D16F08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1762C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7036764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76, 1.31]</w:t>
            </w:r>
          </w:p>
        </w:tc>
      </w:tr>
      <w:tr w:rsidR="00313CD2" w:rsidRPr="00F123CA" w14:paraId="4181BB4B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83EA9D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5706B13D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6CA4EF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A4469D2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D9C5C1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2854D58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EF5205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CE61DF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44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43196D4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82, 2.56]</w:t>
            </w:r>
          </w:p>
        </w:tc>
      </w:tr>
      <w:tr w:rsidR="00313CD2" w:rsidRPr="00F123CA" w14:paraId="4B2986CB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8FB142C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341B35A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5597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7027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4A07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E1C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9D6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74C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2.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CEAEA4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38, 3.18]</w:t>
            </w:r>
          </w:p>
        </w:tc>
      </w:tr>
      <w:tr w:rsidR="00313CD2" w:rsidRPr="00F123CA" w14:paraId="082D0B2C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325090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ED7AE2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341D862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016C786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4F121B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1A6751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9E7D65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E179F27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06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2B416E3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79, 1.42]</w:t>
            </w:r>
          </w:p>
        </w:tc>
      </w:tr>
      <w:tr w:rsidR="00313CD2" w:rsidRPr="00F123CA" w14:paraId="28F11AC5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312416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2E639230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English-rever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CEC14C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7E4F75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5F2C76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DD7EC9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F9B5B1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601F76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45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347C8B1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1.03, 2.03]</w:t>
            </w:r>
          </w:p>
        </w:tc>
      </w:tr>
      <w:tr w:rsidR="00313CD2" w:rsidRPr="00F123CA" w14:paraId="3AFA6BDF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49CC57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D514904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FAEA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C26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58E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A42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-3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A2D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3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0C2B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0.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8CF7CFB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42, 0.76]</w:t>
            </w:r>
          </w:p>
        </w:tc>
      </w:tr>
      <w:tr w:rsidR="00313CD2" w:rsidRPr="00F123CA" w14:paraId="2D23D137" w14:textId="77777777" w:rsidTr="002D40B7">
        <w:trPr>
          <w:jc w:val="center"/>
        </w:trPr>
        <w:tc>
          <w:tcPr>
            <w:tcW w:w="1276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340916D0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bottom w:val="double" w:sz="4" w:space="0" w:color="000000"/>
              <w:right w:val="nil"/>
            </w:tcBorders>
            <w:vAlign w:val="center"/>
          </w:tcPr>
          <w:p w14:paraId="5BBD0A5E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7E43AC0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052CBB95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2024E79F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42D683D9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3A8CE17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23C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</w:tcPr>
          <w:p w14:paraId="49B17C13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1.21</w:t>
            </w:r>
          </w:p>
        </w:tc>
        <w:tc>
          <w:tcPr>
            <w:tcW w:w="1422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38F1BE71" w14:textId="77777777" w:rsidR="00313CD2" w:rsidRPr="00F123CA" w:rsidRDefault="00313CD2" w:rsidP="00BA6765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F123CA">
              <w:rPr>
                <w:rFonts w:ascii="Times New Roman" w:hAnsi="Times New Roman" w:cs="Times New Roman"/>
                <w:color w:val="EE0000"/>
              </w:rPr>
              <w:t>[0.92, 1.59]</w:t>
            </w:r>
          </w:p>
        </w:tc>
      </w:tr>
    </w:tbl>
    <w:p w14:paraId="0B2FA794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p w14:paraId="00E97B0B" w14:textId="77777777" w:rsidR="00313CD2" w:rsidRPr="00F123CA" w:rsidRDefault="00313CD2" w:rsidP="008B3E9A">
      <w:pPr>
        <w:spacing w:line="480" w:lineRule="auto"/>
        <w:rPr>
          <w:rFonts w:ascii="Times New Roman" w:hAnsi="Times New Roman" w:cs="Times New Roman"/>
        </w:rPr>
      </w:pPr>
    </w:p>
    <w:sectPr w:rsidR="00313CD2" w:rsidRPr="00F123C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9E02C" w14:textId="77777777" w:rsidR="00391A59" w:rsidRDefault="00391A59" w:rsidP="005D09B8">
      <w:pPr>
        <w:rPr>
          <w:rFonts w:hint="eastAsia"/>
        </w:rPr>
      </w:pPr>
      <w:r>
        <w:separator/>
      </w:r>
    </w:p>
  </w:endnote>
  <w:endnote w:type="continuationSeparator" w:id="0">
    <w:p w14:paraId="1FB73C1B" w14:textId="77777777" w:rsidR="00391A59" w:rsidRDefault="00391A59" w:rsidP="005D09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5A478" w14:textId="77777777" w:rsidR="00391A59" w:rsidRDefault="00391A59" w:rsidP="005D09B8">
      <w:pPr>
        <w:rPr>
          <w:rFonts w:hint="eastAsia"/>
        </w:rPr>
      </w:pPr>
      <w:r>
        <w:separator/>
      </w:r>
    </w:p>
  </w:footnote>
  <w:footnote w:type="continuationSeparator" w:id="0">
    <w:p w14:paraId="25AF9197" w14:textId="77777777" w:rsidR="00391A59" w:rsidRDefault="00391A59" w:rsidP="005D09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CE5"/>
    <w:rsid w:val="000018D4"/>
    <w:rsid w:val="00002236"/>
    <w:rsid w:val="00005438"/>
    <w:rsid w:val="0000550B"/>
    <w:rsid w:val="0000675B"/>
    <w:rsid w:val="00007028"/>
    <w:rsid w:val="00007B12"/>
    <w:rsid w:val="000111E0"/>
    <w:rsid w:val="000116CF"/>
    <w:rsid w:val="00014696"/>
    <w:rsid w:val="000209A9"/>
    <w:rsid w:val="0002120E"/>
    <w:rsid w:val="0002144E"/>
    <w:rsid w:val="0002305D"/>
    <w:rsid w:val="00027C7B"/>
    <w:rsid w:val="00031FA2"/>
    <w:rsid w:val="00032060"/>
    <w:rsid w:val="00032164"/>
    <w:rsid w:val="00032334"/>
    <w:rsid w:val="00034ED5"/>
    <w:rsid w:val="00036109"/>
    <w:rsid w:val="0003693C"/>
    <w:rsid w:val="0004010A"/>
    <w:rsid w:val="0004118D"/>
    <w:rsid w:val="0004148E"/>
    <w:rsid w:val="00041692"/>
    <w:rsid w:val="000418E2"/>
    <w:rsid w:val="00042025"/>
    <w:rsid w:val="000426D4"/>
    <w:rsid w:val="000439E4"/>
    <w:rsid w:val="00043AA8"/>
    <w:rsid w:val="0004546B"/>
    <w:rsid w:val="000457F2"/>
    <w:rsid w:val="00045B00"/>
    <w:rsid w:val="00045D72"/>
    <w:rsid w:val="0004639F"/>
    <w:rsid w:val="00047276"/>
    <w:rsid w:val="00047813"/>
    <w:rsid w:val="00050497"/>
    <w:rsid w:val="00051CCE"/>
    <w:rsid w:val="00052A23"/>
    <w:rsid w:val="00052F80"/>
    <w:rsid w:val="00053457"/>
    <w:rsid w:val="00053B7F"/>
    <w:rsid w:val="000549B6"/>
    <w:rsid w:val="000557AC"/>
    <w:rsid w:val="00055FF1"/>
    <w:rsid w:val="00056280"/>
    <w:rsid w:val="00056A89"/>
    <w:rsid w:val="00056FDE"/>
    <w:rsid w:val="00060049"/>
    <w:rsid w:val="00060304"/>
    <w:rsid w:val="00060EBE"/>
    <w:rsid w:val="00061ED4"/>
    <w:rsid w:val="000623A4"/>
    <w:rsid w:val="000633B9"/>
    <w:rsid w:val="000638A5"/>
    <w:rsid w:val="000642DB"/>
    <w:rsid w:val="000643DD"/>
    <w:rsid w:val="0006516E"/>
    <w:rsid w:val="0006551F"/>
    <w:rsid w:val="0006647A"/>
    <w:rsid w:val="0006648E"/>
    <w:rsid w:val="00067ED3"/>
    <w:rsid w:val="00072421"/>
    <w:rsid w:val="00072455"/>
    <w:rsid w:val="000741C1"/>
    <w:rsid w:val="000741C7"/>
    <w:rsid w:val="00074BE1"/>
    <w:rsid w:val="0008070C"/>
    <w:rsid w:val="00081F9E"/>
    <w:rsid w:val="00083B7E"/>
    <w:rsid w:val="00084164"/>
    <w:rsid w:val="00084408"/>
    <w:rsid w:val="0008545C"/>
    <w:rsid w:val="00086752"/>
    <w:rsid w:val="000873E2"/>
    <w:rsid w:val="00091A26"/>
    <w:rsid w:val="00092284"/>
    <w:rsid w:val="00093A6E"/>
    <w:rsid w:val="000945AD"/>
    <w:rsid w:val="000948C6"/>
    <w:rsid w:val="00095335"/>
    <w:rsid w:val="00095634"/>
    <w:rsid w:val="0009710A"/>
    <w:rsid w:val="000A091A"/>
    <w:rsid w:val="000A0C4D"/>
    <w:rsid w:val="000A1486"/>
    <w:rsid w:val="000A33AE"/>
    <w:rsid w:val="000A41E3"/>
    <w:rsid w:val="000A50D0"/>
    <w:rsid w:val="000A5FE3"/>
    <w:rsid w:val="000B03A7"/>
    <w:rsid w:val="000B0B70"/>
    <w:rsid w:val="000B1E18"/>
    <w:rsid w:val="000B2CA0"/>
    <w:rsid w:val="000B4559"/>
    <w:rsid w:val="000B4CF9"/>
    <w:rsid w:val="000B5BEE"/>
    <w:rsid w:val="000B6AD7"/>
    <w:rsid w:val="000C1101"/>
    <w:rsid w:val="000C17AE"/>
    <w:rsid w:val="000C1D36"/>
    <w:rsid w:val="000C3583"/>
    <w:rsid w:val="000C3E61"/>
    <w:rsid w:val="000C4697"/>
    <w:rsid w:val="000C469D"/>
    <w:rsid w:val="000C509C"/>
    <w:rsid w:val="000D01E3"/>
    <w:rsid w:val="000D02FC"/>
    <w:rsid w:val="000D2660"/>
    <w:rsid w:val="000D27D7"/>
    <w:rsid w:val="000D2F4C"/>
    <w:rsid w:val="000D3661"/>
    <w:rsid w:val="000D55F4"/>
    <w:rsid w:val="000D6C5B"/>
    <w:rsid w:val="000E1239"/>
    <w:rsid w:val="000E1616"/>
    <w:rsid w:val="000E3563"/>
    <w:rsid w:val="000E3EA5"/>
    <w:rsid w:val="000E3FD1"/>
    <w:rsid w:val="000E44BB"/>
    <w:rsid w:val="000E4E5C"/>
    <w:rsid w:val="000E4E99"/>
    <w:rsid w:val="000E5E29"/>
    <w:rsid w:val="000E65ED"/>
    <w:rsid w:val="000E7E81"/>
    <w:rsid w:val="000F19F1"/>
    <w:rsid w:val="000F1F69"/>
    <w:rsid w:val="000F6F17"/>
    <w:rsid w:val="000F7D89"/>
    <w:rsid w:val="0010088B"/>
    <w:rsid w:val="001036FF"/>
    <w:rsid w:val="00104990"/>
    <w:rsid w:val="00106A05"/>
    <w:rsid w:val="00106D17"/>
    <w:rsid w:val="00107996"/>
    <w:rsid w:val="00110FC7"/>
    <w:rsid w:val="00111AB7"/>
    <w:rsid w:val="001133EC"/>
    <w:rsid w:val="00113D46"/>
    <w:rsid w:val="0011495E"/>
    <w:rsid w:val="0011623C"/>
    <w:rsid w:val="00117486"/>
    <w:rsid w:val="00117ADD"/>
    <w:rsid w:val="00120C74"/>
    <w:rsid w:val="00121507"/>
    <w:rsid w:val="00122BC3"/>
    <w:rsid w:val="00123BAB"/>
    <w:rsid w:val="001252D8"/>
    <w:rsid w:val="00126A79"/>
    <w:rsid w:val="00131C4A"/>
    <w:rsid w:val="00134FFC"/>
    <w:rsid w:val="00136558"/>
    <w:rsid w:val="00137F30"/>
    <w:rsid w:val="00140F2F"/>
    <w:rsid w:val="0014150F"/>
    <w:rsid w:val="00141B89"/>
    <w:rsid w:val="00142666"/>
    <w:rsid w:val="00142C9C"/>
    <w:rsid w:val="00144A21"/>
    <w:rsid w:val="00145006"/>
    <w:rsid w:val="0014547A"/>
    <w:rsid w:val="0014547D"/>
    <w:rsid w:val="00147468"/>
    <w:rsid w:val="00147EFD"/>
    <w:rsid w:val="001510CC"/>
    <w:rsid w:val="001515C0"/>
    <w:rsid w:val="001544E1"/>
    <w:rsid w:val="001567DB"/>
    <w:rsid w:val="00156AD7"/>
    <w:rsid w:val="00157CEC"/>
    <w:rsid w:val="00160DA7"/>
    <w:rsid w:val="001615D1"/>
    <w:rsid w:val="001626A3"/>
    <w:rsid w:val="0016489D"/>
    <w:rsid w:val="00166CF5"/>
    <w:rsid w:val="001675B4"/>
    <w:rsid w:val="00174386"/>
    <w:rsid w:val="00175665"/>
    <w:rsid w:val="00175E39"/>
    <w:rsid w:val="00177504"/>
    <w:rsid w:val="00177C3B"/>
    <w:rsid w:val="0018307B"/>
    <w:rsid w:val="00183613"/>
    <w:rsid w:val="001847AC"/>
    <w:rsid w:val="00185161"/>
    <w:rsid w:val="00185C13"/>
    <w:rsid w:val="00190BB7"/>
    <w:rsid w:val="00192A83"/>
    <w:rsid w:val="00193112"/>
    <w:rsid w:val="00194250"/>
    <w:rsid w:val="00196234"/>
    <w:rsid w:val="00197201"/>
    <w:rsid w:val="00197B73"/>
    <w:rsid w:val="001A1C3C"/>
    <w:rsid w:val="001A2B4E"/>
    <w:rsid w:val="001A5439"/>
    <w:rsid w:val="001A5493"/>
    <w:rsid w:val="001A55F0"/>
    <w:rsid w:val="001A7107"/>
    <w:rsid w:val="001A7600"/>
    <w:rsid w:val="001A788B"/>
    <w:rsid w:val="001B0331"/>
    <w:rsid w:val="001B0CB8"/>
    <w:rsid w:val="001B324D"/>
    <w:rsid w:val="001B39BF"/>
    <w:rsid w:val="001B4AF2"/>
    <w:rsid w:val="001B5398"/>
    <w:rsid w:val="001B5C4D"/>
    <w:rsid w:val="001B5CF3"/>
    <w:rsid w:val="001B5EE5"/>
    <w:rsid w:val="001B629C"/>
    <w:rsid w:val="001B6D10"/>
    <w:rsid w:val="001B7319"/>
    <w:rsid w:val="001C08BF"/>
    <w:rsid w:val="001C17EE"/>
    <w:rsid w:val="001C299E"/>
    <w:rsid w:val="001C4560"/>
    <w:rsid w:val="001C4634"/>
    <w:rsid w:val="001C46A1"/>
    <w:rsid w:val="001C5D3B"/>
    <w:rsid w:val="001C6358"/>
    <w:rsid w:val="001C6E84"/>
    <w:rsid w:val="001C7CC4"/>
    <w:rsid w:val="001D073E"/>
    <w:rsid w:val="001D29AA"/>
    <w:rsid w:val="001D359F"/>
    <w:rsid w:val="001D38A3"/>
    <w:rsid w:val="001D3BB3"/>
    <w:rsid w:val="001E3EBA"/>
    <w:rsid w:val="001E4198"/>
    <w:rsid w:val="001E54BE"/>
    <w:rsid w:val="001E57C4"/>
    <w:rsid w:val="001E5AF0"/>
    <w:rsid w:val="001E60CB"/>
    <w:rsid w:val="001E63DF"/>
    <w:rsid w:val="001E6805"/>
    <w:rsid w:val="001F1A52"/>
    <w:rsid w:val="001F3427"/>
    <w:rsid w:val="001F4D53"/>
    <w:rsid w:val="001F543D"/>
    <w:rsid w:val="001F5596"/>
    <w:rsid w:val="001F6533"/>
    <w:rsid w:val="001F6DBB"/>
    <w:rsid w:val="001F6FE8"/>
    <w:rsid w:val="001F743F"/>
    <w:rsid w:val="002020EE"/>
    <w:rsid w:val="00202303"/>
    <w:rsid w:val="002023B2"/>
    <w:rsid w:val="00202D69"/>
    <w:rsid w:val="00203520"/>
    <w:rsid w:val="002035AB"/>
    <w:rsid w:val="00203E67"/>
    <w:rsid w:val="00205AA9"/>
    <w:rsid w:val="00206348"/>
    <w:rsid w:val="00206F73"/>
    <w:rsid w:val="00207E07"/>
    <w:rsid w:val="00213E54"/>
    <w:rsid w:val="002157CF"/>
    <w:rsid w:val="00215899"/>
    <w:rsid w:val="00220265"/>
    <w:rsid w:val="00220837"/>
    <w:rsid w:val="002227B8"/>
    <w:rsid w:val="002248EE"/>
    <w:rsid w:val="002252CB"/>
    <w:rsid w:val="00227B16"/>
    <w:rsid w:val="00227CB0"/>
    <w:rsid w:val="002302B6"/>
    <w:rsid w:val="00234473"/>
    <w:rsid w:val="00235568"/>
    <w:rsid w:val="00236687"/>
    <w:rsid w:val="00237F86"/>
    <w:rsid w:val="00240BF1"/>
    <w:rsid w:val="0024449B"/>
    <w:rsid w:val="002449E2"/>
    <w:rsid w:val="0024568F"/>
    <w:rsid w:val="00246354"/>
    <w:rsid w:val="00246AB0"/>
    <w:rsid w:val="00250BA1"/>
    <w:rsid w:val="0025162C"/>
    <w:rsid w:val="00252BDB"/>
    <w:rsid w:val="0025345D"/>
    <w:rsid w:val="0025379F"/>
    <w:rsid w:val="0025433F"/>
    <w:rsid w:val="00256F19"/>
    <w:rsid w:val="00257421"/>
    <w:rsid w:val="00261802"/>
    <w:rsid w:val="002624A9"/>
    <w:rsid w:val="00263788"/>
    <w:rsid w:val="00266358"/>
    <w:rsid w:val="00267301"/>
    <w:rsid w:val="00270F04"/>
    <w:rsid w:val="00270FEE"/>
    <w:rsid w:val="002727C7"/>
    <w:rsid w:val="00272E7B"/>
    <w:rsid w:val="002768B9"/>
    <w:rsid w:val="00276DDD"/>
    <w:rsid w:val="00281A93"/>
    <w:rsid w:val="0028359C"/>
    <w:rsid w:val="002843D6"/>
    <w:rsid w:val="00286263"/>
    <w:rsid w:val="002870FB"/>
    <w:rsid w:val="00291FEC"/>
    <w:rsid w:val="0029223D"/>
    <w:rsid w:val="00292792"/>
    <w:rsid w:val="002953F2"/>
    <w:rsid w:val="00295B95"/>
    <w:rsid w:val="00295D85"/>
    <w:rsid w:val="002967F3"/>
    <w:rsid w:val="002A3970"/>
    <w:rsid w:val="002A4A45"/>
    <w:rsid w:val="002A506A"/>
    <w:rsid w:val="002B0775"/>
    <w:rsid w:val="002B1E1A"/>
    <w:rsid w:val="002B2131"/>
    <w:rsid w:val="002B3330"/>
    <w:rsid w:val="002B4160"/>
    <w:rsid w:val="002B49C4"/>
    <w:rsid w:val="002B528F"/>
    <w:rsid w:val="002B5869"/>
    <w:rsid w:val="002B6D70"/>
    <w:rsid w:val="002B6F56"/>
    <w:rsid w:val="002C2B57"/>
    <w:rsid w:val="002C373F"/>
    <w:rsid w:val="002C3EB8"/>
    <w:rsid w:val="002C4B57"/>
    <w:rsid w:val="002C5CD1"/>
    <w:rsid w:val="002C62F5"/>
    <w:rsid w:val="002C7251"/>
    <w:rsid w:val="002C7943"/>
    <w:rsid w:val="002C7EA2"/>
    <w:rsid w:val="002D025C"/>
    <w:rsid w:val="002D2192"/>
    <w:rsid w:val="002D2708"/>
    <w:rsid w:val="002D2BF9"/>
    <w:rsid w:val="002D6DBE"/>
    <w:rsid w:val="002E0381"/>
    <w:rsid w:val="002E0484"/>
    <w:rsid w:val="002E0DAE"/>
    <w:rsid w:val="002E129E"/>
    <w:rsid w:val="002E12C8"/>
    <w:rsid w:val="002E478C"/>
    <w:rsid w:val="002E7908"/>
    <w:rsid w:val="002F12F3"/>
    <w:rsid w:val="002F1843"/>
    <w:rsid w:val="002F2FAC"/>
    <w:rsid w:val="002F420C"/>
    <w:rsid w:val="002F5079"/>
    <w:rsid w:val="002F6146"/>
    <w:rsid w:val="002F6A87"/>
    <w:rsid w:val="002F798F"/>
    <w:rsid w:val="003007D0"/>
    <w:rsid w:val="00301134"/>
    <w:rsid w:val="00302BD3"/>
    <w:rsid w:val="0030305D"/>
    <w:rsid w:val="0030488A"/>
    <w:rsid w:val="00305353"/>
    <w:rsid w:val="003065FA"/>
    <w:rsid w:val="003067B5"/>
    <w:rsid w:val="00306EB1"/>
    <w:rsid w:val="0030772F"/>
    <w:rsid w:val="00307CAF"/>
    <w:rsid w:val="0031223C"/>
    <w:rsid w:val="00313176"/>
    <w:rsid w:val="003139B2"/>
    <w:rsid w:val="00313BBE"/>
    <w:rsid w:val="00313CD2"/>
    <w:rsid w:val="003153BB"/>
    <w:rsid w:val="0031586E"/>
    <w:rsid w:val="00317904"/>
    <w:rsid w:val="00320F18"/>
    <w:rsid w:val="0032187C"/>
    <w:rsid w:val="0033044C"/>
    <w:rsid w:val="003333C9"/>
    <w:rsid w:val="00340337"/>
    <w:rsid w:val="0034037F"/>
    <w:rsid w:val="00341A17"/>
    <w:rsid w:val="00342395"/>
    <w:rsid w:val="00342D07"/>
    <w:rsid w:val="00344335"/>
    <w:rsid w:val="00344CED"/>
    <w:rsid w:val="00345E25"/>
    <w:rsid w:val="003470AB"/>
    <w:rsid w:val="003511A3"/>
    <w:rsid w:val="003514C4"/>
    <w:rsid w:val="00352311"/>
    <w:rsid w:val="00353565"/>
    <w:rsid w:val="00354AC5"/>
    <w:rsid w:val="00355F77"/>
    <w:rsid w:val="0035653C"/>
    <w:rsid w:val="00357526"/>
    <w:rsid w:val="00360DBC"/>
    <w:rsid w:val="003613E4"/>
    <w:rsid w:val="00362E63"/>
    <w:rsid w:val="003634B7"/>
    <w:rsid w:val="00363520"/>
    <w:rsid w:val="0036434F"/>
    <w:rsid w:val="00366AB3"/>
    <w:rsid w:val="003701D5"/>
    <w:rsid w:val="0037110E"/>
    <w:rsid w:val="0037162F"/>
    <w:rsid w:val="003725AD"/>
    <w:rsid w:val="003729C0"/>
    <w:rsid w:val="00372E8C"/>
    <w:rsid w:val="00373821"/>
    <w:rsid w:val="00373AC9"/>
    <w:rsid w:val="00377F2A"/>
    <w:rsid w:val="0038031D"/>
    <w:rsid w:val="003809BE"/>
    <w:rsid w:val="00381D93"/>
    <w:rsid w:val="0038211B"/>
    <w:rsid w:val="00382837"/>
    <w:rsid w:val="00382896"/>
    <w:rsid w:val="00385161"/>
    <w:rsid w:val="003852DD"/>
    <w:rsid w:val="003862B0"/>
    <w:rsid w:val="00386690"/>
    <w:rsid w:val="00391A59"/>
    <w:rsid w:val="0039272C"/>
    <w:rsid w:val="00392745"/>
    <w:rsid w:val="00392810"/>
    <w:rsid w:val="0039396A"/>
    <w:rsid w:val="00395495"/>
    <w:rsid w:val="00395626"/>
    <w:rsid w:val="00395678"/>
    <w:rsid w:val="00395883"/>
    <w:rsid w:val="003A0A07"/>
    <w:rsid w:val="003A0ED4"/>
    <w:rsid w:val="003A302E"/>
    <w:rsid w:val="003A3D9B"/>
    <w:rsid w:val="003A5B19"/>
    <w:rsid w:val="003A76EA"/>
    <w:rsid w:val="003B0278"/>
    <w:rsid w:val="003B0461"/>
    <w:rsid w:val="003B0AA9"/>
    <w:rsid w:val="003B0BD3"/>
    <w:rsid w:val="003B198D"/>
    <w:rsid w:val="003B1A9A"/>
    <w:rsid w:val="003B4C7B"/>
    <w:rsid w:val="003B5AAA"/>
    <w:rsid w:val="003B6230"/>
    <w:rsid w:val="003B697C"/>
    <w:rsid w:val="003B73F9"/>
    <w:rsid w:val="003C188C"/>
    <w:rsid w:val="003C24BA"/>
    <w:rsid w:val="003C36A2"/>
    <w:rsid w:val="003C4392"/>
    <w:rsid w:val="003C5190"/>
    <w:rsid w:val="003C5488"/>
    <w:rsid w:val="003D0E39"/>
    <w:rsid w:val="003D5211"/>
    <w:rsid w:val="003D6502"/>
    <w:rsid w:val="003D772B"/>
    <w:rsid w:val="003E027D"/>
    <w:rsid w:val="003E15FB"/>
    <w:rsid w:val="003E2FE7"/>
    <w:rsid w:val="003E30FB"/>
    <w:rsid w:val="003E34FD"/>
    <w:rsid w:val="003E3E5B"/>
    <w:rsid w:val="003E4073"/>
    <w:rsid w:val="003E4C62"/>
    <w:rsid w:val="003E5103"/>
    <w:rsid w:val="003F1D15"/>
    <w:rsid w:val="003F2522"/>
    <w:rsid w:val="003F3359"/>
    <w:rsid w:val="003F4AEB"/>
    <w:rsid w:val="003F792E"/>
    <w:rsid w:val="004018F4"/>
    <w:rsid w:val="00404945"/>
    <w:rsid w:val="004055D1"/>
    <w:rsid w:val="004068A2"/>
    <w:rsid w:val="0041210B"/>
    <w:rsid w:val="004127F4"/>
    <w:rsid w:val="004135ED"/>
    <w:rsid w:val="00414086"/>
    <w:rsid w:val="004160F9"/>
    <w:rsid w:val="00417B52"/>
    <w:rsid w:val="00417D89"/>
    <w:rsid w:val="00423595"/>
    <w:rsid w:val="00423BC3"/>
    <w:rsid w:val="004243EC"/>
    <w:rsid w:val="00424881"/>
    <w:rsid w:val="004253F0"/>
    <w:rsid w:val="004261F8"/>
    <w:rsid w:val="00430547"/>
    <w:rsid w:val="00430D8F"/>
    <w:rsid w:val="00431DDA"/>
    <w:rsid w:val="0043201C"/>
    <w:rsid w:val="00432D0E"/>
    <w:rsid w:val="004337B4"/>
    <w:rsid w:val="00433A81"/>
    <w:rsid w:val="00433E65"/>
    <w:rsid w:val="004358C3"/>
    <w:rsid w:val="00436291"/>
    <w:rsid w:val="00436F65"/>
    <w:rsid w:val="00437370"/>
    <w:rsid w:val="00440BD6"/>
    <w:rsid w:val="00441608"/>
    <w:rsid w:val="0044355D"/>
    <w:rsid w:val="00444F71"/>
    <w:rsid w:val="00445680"/>
    <w:rsid w:val="004461B3"/>
    <w:rsid w:val="00447890"/>
    <w:rsid w:val="00447A7F"/>
    <w:rsid w:val="004501F8"/>
    <w:rsid w:val="00450662"/>
    <w:rsid w:val="004506C8"/>
    <w:rsid w:val="004551BC"/>
    <w:rsid w:val="004577B4"/>
    <w:rsid w:val="004613BF"/>
    <w:rsid w:val="00461566"/>
    <w:rsid w:val="004634E6"/>
    <w:rsid w:val="004635E8"/>
    <w:rsid w:val="004666EA"/>
    <w:rsid w:val="004678B0"/>
    <w:rsid w:val="0047017C"/>
    <w:rsid w:val="004709F9"/>
    <w:rsid w:val="00471432"/>
    <w:rsid w:val="00471A5E"/>
    <w:rsid w:val="00472718"/>
    <w:rsid w:val="00472A2C"/>
    <w:rsid w:val="00473634"/>
    <w:rsid w:val="00473B9B"/>
    <w:rsid w:val="00474557"/>
    <w:rsid w:val="00476E48"/>
    <w:rsid w:val="00480CBB"/>
    <w:rsid w:val="00481001"/>
    <w:rsid w:val="0048124A"/>
    <w:rsid w:val="00482C72"/>
    <w:rsid w:val="00482D4D"/>
    <w:rsid w:val="004834E1"/>
    <w:rsid w:val="00484141"/>
    <w:rsid w:val="0049084E"/>
    <w:rsid w:val="004924AF"/>
    <w:rsid w:val="0049547D"/>
    <w:rsid w:val="0049565F"/>
    <w:rsid w:val="00496154"/>
    <w:rsid w:val="00496C7A"/>
    <w:rsid w:val="00497321"/>
    <w:rsid w:val="00497823"/>
    <w:rsid w:val="00497DB9"/>
    <w:rsid w:val="004A03A7"/>
    <w:rsid w:val="004A34DF"/>
    <w:rsid w:val="004A3C8B"/>
    <w:rsid w:val="004A3F51"/>
    <w:rsid w:val="004A56F2"/>
    <w:rsid w:val="004A5817"/>
    <w:rsid w:val="004A5E1E"/>
    <w:rsid w:val="004A6EB1"/>
    <w:rsid w:val="004B1678"/>
    <w:rsid w:val="004B2491"/>
    <w:rsid w:val="004B34F8"/>
    <w:rsid w:val="004B45E9"/>
    <w:rsid w:val="004B4A7F"/>
    <w:rsid w:val="004B705B"/>
    <w:rsid w:val="004B71A7"/>
    <w:rsid w:val="004C06FB"/>
    <w:rsid w:val="004C0C3F"/>
    <w:rsid w:val="004C1119"/>
    <w:rsid w:val="004C20A3"/>
    <w:rsid w:val="004C30CF"/>
    <w:rsid w:val="004C39BE"/>
    <w:rsid w:val="004C3FFC"/>
    <w:rsid w:val="004C4446"/>
    <w:rsid w:val="004C5755"/>
    <w:rsid w:val="004C5C0A"/>
    <w:rsid w:val="004C5C90"/>
    <w:rsid w:val="004C6B33"/>
    <w:rsid w:val="004C7744"/>
    <w:rsid w:val="004D0226"/>
    <w:rsid w:val="004D0369"/>
    <w:rsid w:val="004D0E6F"/>
    <w:rsid w:val="004D121E"/>
    <w:rsid w:val="004D1B8C"/>
    <w:rsid w:val="004D2162"/>
    <w:rsid w:val="004D7A20"/>
    <w:rsid w:val="004E27A7"/>
    <w:rsid w:val="004E416C"/>
    <w:rsid w:val="004E702E"/>
    <w:rsid w:val="004E7BD6"/>
    <w:rsid w:val="004F09C1"/>
    <w:rsid w:val="004F0C46"/>
    <w:rsid w:val="004F1984"/>
    <w:rsid w:val="004F325C"/>
    <w:rsid w:val="004F4FC8"/>
    <w:rsid w:val="004F587A"/>
    <w:rsid w:val="004F6E7D"/>
    <w:rsid w:val="0050050A"/>
    <w:rsid w:val="00501956"/>
    <w:rsid w:val="00502CC9"/>
    <w:rsid w:val="00502EC6"/>
    <w:rsid w:val="005038E3"/>
    <w:rsid w:val="005053CF"/>
    <w:rsid w:val="005069F6"/>
    <w:rsid w:val="005072BB"/>
    <w:rsid w:val="005077CF"/>
    <w:rsid w:val="00510796"/>
    <w:rsid w:val="0051083C"/>
    <w:rsid w:val="00511BEE"/>
    <w:rsid w:val="00511CC2"/>
    <w:rsid w:val="005124F0"/>
    <w:rsid w:val="005134E3"/>
    <w:rsid w:val="00513CDE"/>
    <w:rsid w:val="005159B5"/>
    <w:rsid w:val="0051601C"/>
    <w:rsid w:val="0052081C"/>
    <w:rsid w:val="00523AFF"/>
    <w:rsid w:val="00523C9E"/>
    <w:rsid w:val="00525026"/>
    <w:rsid w:val="00525101"/>
    <w:rsid w:val="00525357"/>
    <w:rsid w:val="00526B69"/>
    <w:rsid w:val="00532BF6"/>
    <w:rsid w:val="005341FF"/>
    <w:rsid w:val="00534B3E"/>
    <w:rsid w:val="00534F03"/>
    <w:rsid w:val="00536624"/>
    <w:rsid w:val="005379D1"/>
    <w:rsid w:val="00537C25"/>
    <w:rsid w:val="00540794"/>
    <w:rsid w:val="005410B5"/>
    <w:rsid w:val="00543911"/>
    <w:rsid w:val="00547A90"/>
    <w:rsid w:val="00550278"/>
    <w:rsid w:val="005502DA"/>
    <w:rsid w:val="00550EA9"/>
    <w:rsid w:val="00551B36"/>
    <w:rsid w:val="00551FF7"/>
    <w:rsid w:val="00552177"/>
    <w:rsid w:val="00552350"/>
    <w:rsid w:val="00552FDE"/>
    <w:rsid w:val="00553743"/>
    <w:rsid w:val="00556C32"/>
    <w:rsid w:val="0056234E"/>
    <w:rsid w:val="0056263B"/>
    <w:rsid w:val="00564EE1"/>
    <w:rsid w:val="00565FC3"/>
    <w:rsid w:val="005675C0"/>
    <w:rsid w:val="0057001F"/>
    <w:rsid w:val="0057037B"/>
    <w:rsid w:val="00570CFA"/>
    <w:rsid w:val="005713B0"/>
    <w:rsid w:val="00571D27"/>
    <w:rsid w:val="00571D3E"/>
    <w:rsid w:val="005724AE"/>
    <w:rsid w:val="0057329D"/>
    <w:rsid w:val="00573CE5"/>
    <w:rsid w:val="00573FD7"/>
    <w:rsid w:val="005747FB"/>
    <w:rsid w:val="00575209"/>
    <w:rsid w:val="0057629A"/>
    <w:rsid w:val="00582EFF"/>
    <w:rsid w:val="005835E7"/>
    <w:rsid w:val="00585164"/>
    <w:rsid w:val="00586673"/>
    <w:rsid w:val="00586A60"/>
    <w:rsid w:val="00587197"/>
    <w:rsid w:val="005900CB"/>
    <w:rsid w:val="00590DC5"/>
    <w:rsid w:val="00592517"/>
    <w:rsid w:val="00592F03"/>
    <w:rsid w:val="00595E87"/>
    <w:rsid w:val="00596827"/>
    <w:rsid w:val="005A0087"/>
    <w:rsid w:val="005A27C3"/>
    <w:rsid w:val="005A47A9"/>
    <w:rsid w:val="005A6931"/>
    <w:rsid w:val="005A7C1B"/>
    <w:rsid w:val="005B0185"/>
    <w:rsid w:val="005B0DD0"/>
    <w:rsid w:val="005B112D"/>
    <w:rsid w:val="005B2AFD"/>
    <w:rsid w:val="005B3391"/>
    <w:rsid w:val="005B66F0"/>
    <w:rsid w:val="005C2DC8"/>
    <w:rsid w:val="005C4CBB"/>
    <w:rsid w:val="005D09B8"/>
    <w:rsid w:val="005D0E61"/>
    <w:rsid w:val="005D190C"/>
    <w:rsid w:val="005D1BF6"/>
    <w:rsid w:val="005D289E"/>
    <w:rsid w:val="005D2B4D"/>
    <w:rsid w:val="005D31E8"/>
    <w:rsid w:val="005D35D9"/>
    <w:rsid w:val="005D3E73"/>
    <w:rsid w:val="005D3EEA"/>
    <w:rsid w:val="005D4442"/>
    <w:rsid w:val="005D52B9"/>
    <w:rsid w:val="005D5553"/>
    <w:rsid w:val="005E2F82"/>
    <w:rsid w:val="005E51B0"/>
    <w:rsid w:val="005E5DDE"/>
    <w:rsid w:val="005E66B1"/>
    <w:rsid w:val="005E7228"/>
    <w:rsid w:val="005F2D78"/>
    <w:rsid w:val="005F3ADB"/>
    <w:rsid w:val="005F4BB8"/>
    <w:rsid w:val="005F50EE"/>
    <w:rsid w:val="005F5637"/>
    <w:rsid w:val="006000CF"/>
    <w:rsid w:val="006005F4"/>
    <w:rsid w:val="00601191"/>
    <w:rsid w:val="00601D3F"/>
    <w:rsid w:val="00602177"/>
    <w:rsid w:val="00602F9B"/>
    <w:rsid w:val="006038A4"/>
    <w:rsid w:val="00605684"/>
    <w:rsid w:val="00605AFA"/>
    <w:rsid w:val="00606B5C"/>
    <w:rsid w:val="0061018E"/>
    <w:rsid w:val="0061461D"/>
    <w:rsid w:val="00614A7E"/>
    <w:rsid w:val="00614D99"/>
    <w:rsid w:val="006150E6"/>
    <w:rsid w:val="00616832"/>
    <w:rsid w:val="0061686A"/>
    <w:rsid w:val="00617A38"/>
    <w:rsid w:val="00617ED5"/>
    <w:rsid w:val="006211E6"/>
    <w:rsid w:val="00622348"/>
    <w:rsid w:val="006227E2"/>
    <w:rsid w:val="00622EAE"/>
    <w:rsid w:val="006235AD"/>
    <w:rsid w:val="00625333"/>
    <w:rsid w:val="0062608B"/>
    <w:rsid w:val="006262E5"/>
    <w:rsid w:val="006306AC"/>
    <w:rsid w:val="00630D8B"/>
    <w:rsid w:val="00633520"/>
    <w:rsid w:val="006377FC"/>
    <w:rsid w:val="00640247"/>
    <w:rsid w:val="0064049A"/>
    <w:rsid w:val="0064265E"/>
    <w:rsid w:val="006426D0"/>
    <w:rsid w:val="00646647"/>
    <w:rsid w:val="006471B9"/>
    <w:rsid w:val="00647A15"/>
    <w:rsid w:val="00651B14"/>
    <w:rsid w:val="00652A98"/>
    <w:rsid w:val="00657521"/>
    <w:rsid w:val="00661E1F"/>
    <w:rsid w:val="0066267A"/>
    <w:rsid w:val="006662E4"/>
    <w:rsid w:val="00666AAF"/>
    <w:rsid w:val="00667336"/>
    <w:rsid w:val="00672E71"/>
    <w:rsid w:val="00674BB4"/>
    <w:rsid w:val="006756FC"/>
    <w:rsid w:val="006776C2"/>
    <w:rsid w:val="00677FD9"/>
    <w:rsid w:val="00680040"/>
    <w:rsid w:val="00680A0F"/>
    <w:rsid w:val="0068244A"/>
    <w:rsid w:val="00691325"/>
    <w:rsid w:val="00692D76"/>
    <w:rsid w:val="006934CA"/>
    <w:rsid w:val="00694045"/>
    <w:rsid w:val="006949E2"/>
    <w:rsid w:val="00694B36"/>
    <w:rsid w:val="00694CF2"/>
    <w:rsid w:val="006951CC"/>
    <w:rsid w:val="00695358"/>
    <w:rsid w:val="00697368"/>
    <w:rsid w:val="006A0EA2"/>
    <w:rsid w:val="006A24DF"/>
    <w:rsid w:val="006A3B71"/>
    <w:rsid w:val="006A54D6"/>
    <w:rsid w:val="006A7715"/>
    <w:rsid w:val="006B1188"/>
    <w:rsid w:val="006B1590"/>
    <w:rsid w:val="006B1626"/>
    <w:rsid w:val="006B6C8B"/>
    <w:rsid w:val="006B6F37"/>
    <w:rsid w:val="006B7154"/>
    <w:rsid w:val="006C1655"/>
    <w:rsid w:val="006C3F82"/>
    <w:rsid w:val="006C478B"/>
    <w:rsid w:val="006C58D5"/>
    <w:rsid w:val="006C6E12"/>
    <w:rsid w:val="006D28E4"/>
    <w:rsid w:val="006D4E27"/>
    <w:rsid w:val="006D5F76"/>
    <w:rsid w:val="006E040B"/>
    <w:rsid w:val="006E0860"/>
    <w:rsid w:val="006E0A4A"/>
    <w:rsid w:val="006E2667"/>
    <w:rsid w:val="006E27DF"/>
    <w:rsid w:val="006E3551"/>
    <w:rsid w:val="006E4268"/>
    <w:rsid w:val="006E734C"/>
    <w:rsid w:val="006F0471"/>
    <w:rsid w:val="006F05EC"/>
    <w:rsid w:val="006F0DC2"/>
    <w:rsid w:val="006F362F"/>
    <w:rsid w:val="006F3778"/>
    <w:rsid w:val="006F3B74"/>
    <w:rsid w:val="006F433B"/>
    <w:rsid w:val="006F4C0A"/>
    <w:rsid w:val="006F7C5C"/>
    <w:rsid w:val="00702FE6"/>
    <w:rsid w:val="0070357E"/>
    <w:rsid w:val="00703837"/>
    <w:rsid w:val="007048EA"/>
    <w:rsid w:val="007058A6"/>
    <w:rsid w:val="00711045"/>
    <w:rsid w:val="00711826"/>
    <w:rsid w:val="0071189C"/>
    <w:rsid w:val="00711FE1"/>
    <w:rsid w:val="00712B9B"/>
    <w:rsid w:val="00714701"/>
    <w:rsid w:val="007148C5"/>
    <w:rsid w:val="00716B31"/>
    <w:rsid w:val="0072210E"/>
    <w:rsid w:val="007222BD"/>
    <w:rsid w:val="00730F65"/>
    <w:rsid w:val="00731566"/>
    <w:rsid w:val="007316F9"/>
    <w:rsid w:val="007322D5"/>
    <w:rsid w:val="00736952"/>
    <w:rsid w:val="00741EFD"/>
    <w:rsid w:val="0074653D"/>
    <w:rsid w:val="007469B6"/>
    <w:rsid w:val="00746A9B"/>
    <w:rsid w:val="00747249"/>
    <w:rsid w:val="0075136E"/>
    <w:rsid w:val="007533DF"/>
    <w:rsid w:val="007542DD"/>
    <w:rsid w:val="00757661"/>
    <w:rsid w:val="0076016B"/>
    <w:rsid w:val="00761BD0"/>
    <w:rsid w:val="00771013"/>
    <w:rsid w:val="00772792"/>
    <w:rsid w:val="0077279D"/>
    <w:rsid w:val="00773926"/>
    <w:rsid w:val="00776019"/>
    <w:rsid w:val="00777634"/>
    <w:rsid w:val="007805B5"/>
    <w:rsid w:val="00781AB7"/>
    <w:rsid w:val="00782CB5"/>
    <w:rsid w:val="00783909"/>
    <w:rsid w:val="00784A65"/>
    <w:rsid w:val="00784AA7"/>
    <w:rsid w:val="00784CB0"/>
    <w:rsid w:val="00790CFC"/>
    <w:rsid w:val="0079229C"/>
    <w:rsid w:val="007933AB"/>
    <w:rsid w:val="007940E5"/>
    <w:rsid w:val="007946A4"/>
    <w:rsid w:val="00795279"/>
    <w:rsid w:val="00796C22"/>
    <w:rsid w:val="007A053A"/>
    <w:rsid w:val="007A0659"/>
    <w:rsid w:val="007A217F"/>
    <w:rsid w:val="007A2D99"/>
    <w:rsid w:val="007A52D9"/>
    <w:rsid w:val="007A6134"/>
    <w:rsid w:val="007A7217"/>
    <w:rsid w:val="007B0CC8"/>
    <w:rsid w:val="007B1F97"/>
    <w:rsid w:val="007B2749"/>
    <w:rsid w:val="007B30DF"/>
    <w:rsid w:val="007B327B"/>
    <w:rsid w:val="007B3D07"/>
    <w:rsid w:val="007B6476"/>
    <w:rsid w:val="007C13EF"/>
    <w:rsid w:val="007C2FC8"/>
    <w:rsid w:val="007C4CAC"/>
    <w:rsid w:val="007C6309"/>
    <w:rsid w:val="007D1100"/>
    <w:rsid w:val="007D11A9"/>
    <w:rsid w:val="007D5098"/>
    <w:rsid w:val="007D5FE3"/>
    <w:rsid w:val="007D6A24"/>
    <w:rsid w:val="007D6B23"/>
    <w:rsid w:val="007D7044"/>
    <w:rsid w:val="007E0DFD"/>
    <w:rsid w:val="007E3172"/>
    <w:rsid w:val="007E500B"/>
    <w:rsid w:val="007E6D47"/>
    <w:rsid w:val="007E79EA"/>
    <w:rsid w:val="007F037F"/>
    <w:rsid w:val="007F06AD"/>
    <w:rsid w:val="007F0A46"/>
    <w:rsid w:val="007F13EB"/>
    <w:rsid w:val="007F32B3"/>
    <w:rsid w:val="007F3853"/>
    <w:rsid w:val="007F3F1F"/>
    <w:rsid w:val="007F6ACA"/>
    <w:rsid w:val="007F7300"/>
    <w:rsid w:val="00801D85"/>
    <w:rsid w:val="00803504"/>
    <w:rsid w:val="00803CDB"/>
    <w:rsid w:val="00803ED6"/>
    <w:rsid w:val="00804732"/>
    <w:rsid w:val="0080686F"/>
    <w:rsid w:val="00807851"/>
    <w:rsid w:val="008118AC"/>
    <w:rsid w:val="008146F6"/>
    <w:rsid w:val="0081682D"/>
    <w:rsid w:val="0082118A"/>
    <w:rsid w:val="00821486"/>
    <w:rsid w:val="008225F6"/>
    <w:rsid w:val="008228CE"/>
    <w:rsid w:val="00823D93"/>
    <w:rsid w:val="00824652"/>
    <w:rsid w:val="00830347"/>
    <w:rsid w:val="008307DF"/>
    <w:rsid w:val="00831B51"/>
    <w:rsid w:val="00834E45"/>
    <w:rsid w:val="00835D4B"/>
    <w:rsid w:val="00835E72"/>
    <w:rsid w:val="008425E7"/>
    <w:rsid w:val="00843E2B"/>
    <w:rsid w:val="00845EFD"/>
    <w:rsid w:val="008469F1"/>
    <w:rsid w:val="00850C21"/>
    <w:rsid w:val="00850F48"/>
    <w:rsid w:val="008524BD"/>
    <w:rsid w:val="00852924"/>
    <w:rsid w:val="00860AC5"/>
    <w:rsid w:val="00860C2F"/>
    <w:rsid w:val="0086109D"/>
    <w:rsid w:val="00861157"/>
    <w:rsid w:val="0086186F"/>
    <w:rsid w:val="00861FF9"/>
    <w:rsid w:val="00862C87"/>
    <w:rsid w:val="00865264"/>
    <w:rsid w:val="00865416"/>
    <w:rsid w:val="00865B6E"/>
    <w:rsid w:val="0086755D"/>
    <w:rsid w:val="00870D7E"/>
    <w:rsid w:val="008718BE"/>
    <w:rsid w:val="00872C33"/>
    <w:rsid w:val="0087370C"/>
    <w:rsid w:val="00874CF0"/>
    <w:rsid w:val="00874E78"/>
    <w:rsid w:val="008778DD"/>
    <w:rsid w:val="00877EBE"/>
    <w:rsid w:val="008800B9"/>
    <w:rsid w:val="00880210"/>
    <w:rsid w:val="00881610"/>
    <w:rsid w:val="00881C72"/>
    <w:rsid w:val="0088203A"/>
    <w:rsid w:val="00882344"/>
    <w:rsid w:val="00885714"/>
    <w:rsid w:val="00885924"/>
    <w:rsid w:val="00886465"/>
    <w:rsid w:val="00890FE7"/>
    <w:rsid w:val="00891CF5"/>
    <w:rsid w:val="0089255E"/>
    <w:rsid w:val="00893022"/>
    <w:rsid w:val="0089315F"/>
    <w:rsid w:val="00894B70"/>
    <w:rsid w:val="008952E9"/>
    <w:rsid w:val="00896A0A"/>
    <w:rsid w:val="00896EE1"/>
    <w:rsid w:val="0089721B"/>
    <w:rsid w:val="008A0553"/>
    <w:rsid w:val="008A09C5"/>
    <w:rsid w:val="008A0F29"/>
    <w:rsid w:val="008A1AA5"/>
    <w:rsid w:val="008A1E2B"/>
    <w:rsid w:val="008A23DD"/>
    <w:rsid w:val="008A3511"/>
    <w:rsid w:val="008A3C58"/>
    <w:rsid w:val="008A5A47"/>
    <w:rsid w:val="008A7C0E"/>
    <w:rsid w:val="008B047E"/>
    <w:rsid w:val="008B08CC"/>
    <w:rsid w:val="008B319A"/>
    <w:rsid w:val="008B36DD"/>
    <w:rsid w:val="008B3E9A"/>
    <w:rsid w:val="008B4267"/>
    <w:rsid w:val="008B7AAC"/>
    <w:rsid w:val="008C4483"/>
    <w:rsid w:val="008C4FAE"/>
    <w:rsid w:val="008C52FD"/>
    <w:rsid w:val="008C59CD"/>
    <w:rsid w:val="008C6A11"/>
    <w:rsid w:val="008C729D"/>
    <w:rsid w:val="008C75B4"/>
    <w:rsid w:val="008C7A38"/>
    <w:rsid w:val="008D0419"/>
    <w:rsid w:val="008D09F8"/>
    <w:rsid w:val="008D103F"/>
    <w:rsid w:val="008D1DF0"/>
    <w:rsid w:val="008D23F4"/>
    <w:rsid w:val="008D29A4"/>
    <w:rsid w:val="008D45A3"/>
    <w:rsid w:val="008D55DB"/>
    <w:rsid w:val="008D7993"/>
    <w:rsid w:val="008E05AC"/>
    <w:rsid w:val="008E1070"/>
    <w:rsid w:val="008E19FC"/>
    <w:rsid w:val="008E21CA"/>
    <w:rsid w:val="008E2471"/>
    <w:rsid w:val="008E2ABB"/>
    <w:rsid w:val="008E6C4B"/>
    <w:rsid w:val="008E708F"/>
    <w:rsid w:val="008F2031"/>
    <w:rsid w:val="008F236D"/>
    <w:rsid w:val="008F2FF2"/>
    <w:rsid w:val="008F44CE"/>
    <w:rsid w:val="008F6AE0"/>
    <w:rsid w:val="00901252"/>
    <w:rsid w:val="009023BF"/>
    <w:rsid w:val="0090295C"/>
    <w:rsid w:val="00902AF2"/>
    <w:rsid w:val="00903A15"/>
    <w:rsid w:val="009057EB"/>
    <w:rsid w:val="009059E8"/>
    <w:rsid w:val="00905B8C"/>
    <w:rsid w:val="009060CD"/>
    <w:rsid w:val="0090657D"/>
    <w:rsid w:val="00906AA5"/>
    <w:rsid w:val="00907FA4"/>
    <w:rsid w:val="00910096"/>
    <w:rsid w:val="00914344"/>
    <w:rsid w:val="00914772"/>
    <w:rsid w:val="00915B1D"/>
    <w:rsid w:val="0091659D"/>
    <w:rsid w:val="009172CB"/>
    <w:rsid w:val="0091786D"/>
    <w:rsid w:val="0092619B"/>
    <w:rsid w:val="009265B7"/>
    <w:rsid w:val="00927153"/>
    <w:rsid w:val="00927959"/>
    <w:rsid w:val="0093001F"/>
    <w:rsid w:val="00931DDC"/>
    <w:rsid w:val="0093258B"/>
    <w:rsid w:val="009336F4"/>
    <w:rsid w:val="00934FFC"/>
    <w:rsid w:val="009369D3"/>
    <w:rsid w:val="00937F53"/>
    <w:rsid w:val="00940556"/>
    <w:rsid w:val="00941F05"/>
    <w:rsid w:val="00943426"/>
    <w:rsid w:val="009434C9"/>
    <w:rsid w:val="0094477B"/>
    <w:rsid w:val="00945D8E"/>
    <w:rsid w:val="009505CC"/>
    <w:rsid w:val="00951615"/>
    <w:rsid w:val="009529DD"/>
    <w:rsid w:val="00953382"/>
    <w:rsid w:val="00954B1F"/>
    <w:rsid w:val="00960B1E"/>
    <w:rsid w:val="00961029"/>
    <w:rsid w:val="00961348"/>
    <w:rsid w:val="009613DB"/>
    <w:rsid w:val="0096153E"/>
    <w:rsid w:val="009646AC"/>
    <w:rsid w:val="00964F01"/>
    <w:rsid w:val="009651F3"/>
    <w:rsid w:val="00965794"/>
    <w:rsid w:val="00965A82"/>
    <w:rsid w:val="00970924"/>
    <w:rsid w:val="00971BA7"/>
    <w:rsid w:val="00971E15"/>
    <w:rsid w:val="00974331"/>
    <w:rsid w:val="009743D2"/>
    <w:rsid w:val="0097491D"/>
    <w:rsid w:val="00974976"/>
    <w:rsid w:val="0097603F"/>
    <w:rsid w:val="00976B19"/>
    <w:rsid w:val="00977C09"/>
    <w:rsid w:val="00981A37"/>
    <w:rsid w:val="00981C5A"/>
    <w:rsid w:val="009827AF"/>
    <w:rsid w:val="00983CA6"/>
    <w:rsid w:val="00983F2E"/>
    <w:rsid w:val="009859F8"/>
    <w:rsid w:val="00985FA7"/>
    <w:rsid w:val="009860F8"/>
    <w:rsid w:val="0098790B"/>
    <w:rsid w:val="0099108D"/>
    <w:rsid w:val="00995214"/>
    <w:rsid w:val="00995856"/>
    <w:rsid w:val="009966E3"/>
    <w:rsid w:val="00996ECC"/>
    <w:rsid w:val="009A1437"/>
    <w:rsid w:val="009A1CCC"/>
    <w:rsid w:val="009A25A2"/>
    <w:rsid w:val="009A3BD8"/>
    <w:rsid w:val="009A56E6"/>
    <w:rsid w:val="009B1328"/>
    <w:rsid w:val="009B29BC"/>
    <w:rsid w:val="009B2C55"/>
    <w:rsid w:val="009B5F30"/>
    <w:rsid w:val="009C16E5"/>
    <w:rsid w:val="009C2927"/>
    <w:rsid w:val="009C2A40"/>
    <w:rsid w:val="009C6809"/>
    <w:rsid w:val="009D1F94"/>
    <w:rsid w:val="009D3064"/>
    <w:rsid w:val="009D39C5"/>
    <w:rsid w:val="009D3EC2"/>
    <w:rsid w:val="009D4DAA"/>
    <w:rsid w:val="009D5E09"/>
    <w:rsid w:val="009D61A6"/>
    <w:rsid w:val="009D647B"/>
    <w:rsid w:val="009D722C"/>
    <w:rsid w:val="009D77A6"/>
    <w:rsid w:val="009E24E7"/>
    <w:rsid w:val="009E2691"/>
    <w:rsid w:val="009E3C67"/>
    <w:rsid w:val="009E6085"/>
    <w:rsid w:val="009E609E"/>
    <w:rsid w:val="009E6440"/>
    <w:rsid w:val="009E6578"/>
    <w:rsid w:val="009E75C3"/>
    <w:rsid w:val="009E787A"/>
    <w:rsid w:val="009E7D49"/>
    <w:rsid w:val="009F0F89"/>
    <w:rsid w:val="009F27AB"/>
    <w:rsid w:val="009F2F03"/>
    <w:rsid w:val="009F32CE"/>
    <w:rsid w:val="009F42D1"/>
    <w:rsid w:val="009F581A"/>
    <w:rsid w:val="009F63E1"/>
    <w:rsid w:val="009F66AF"/>
    <w:rsid w:val="009F6E72"/>
    <w:rsid w:val="009F6F1C"/>
    <w:rsid w:val="009F78A0"/>
    <w:rsid w:val="00A00441"/>
    <w:rsid w:val="00A00597"/>
    <w:rsid w:val="00A00D25"/>
    <w:rsid w:val="00A038F1"/>
    <w:rsid w:val="00A05B98"/>
    <w:rsid w:val="00A0634F"/>
    <w:rsid w:val="00A07169"/>
    <w:rsid w:val="00A0744C"/>
    <w:rsid w:val="00A11E28"/>
    <w:rsid w:val="00A1223E"/>
    <w:rsid w:val="00A12E46"/>
    <w:rsid w:val="00A14616"/>
    <w:rsid w:val="00A14651"/>
    <w:rsid w:val="00A14B2F"/>
    <w:rsid w:val="00A15B9B"/>
    <w:rsid w:val="00A20742"/>
    <w:rsid w:val="00A23FCE"/>
    <w:rsid w:val="00A24DB5"/>
    <w:rsid w:val="00A25071"/>
    <w:rsid w:val="00A250DB"/>
    <w:rsid w:val="00A259A5"/>
    <w:rsid w:val="00A27023"/>
    <w:rsid w:val="00A27824"/>
    <w:rsid w:val="00A307D5"/>
    <w:rsid w:val="00A318E7"/>
    <w:rsid w:val="00A31989"/>
    <w:rsid w:val="00A33A8D"/>
    <w:rsid w:val="00A33B71"/>
    <w:rsid w:val="00A3423F"/>
    <w:rsid w:val="00A351F9"/>
    <w:rsid w:val="00A36818"/>
    <w:rsid w:val="00A372A4"/>
    <w:rsid w:val="00A410DC"/>
    <w:rsid w:val="00A41530"/>
    <w:rsid w:val="00A420EB"/>
    <w:rsid w:val="00A448CA"/>
    <w:rsid w:val="00A46013"/>
    <w:rsid w:val="00A4603F"/>
    <w:rsid w:val="00A47744"/>
    <w:rsid w:val="00A50BFC"/>
    <w:rsid w:val="00A50E51"/>
    <w:rsid w:val="00A51153"/>
    <w:rsid w:val="00A51206"/>
    <w:rsid w:val="00A51F10"/>
    <w:rsid w:val="00A52B36"/>
    <w:rsid w:val="00A52EF4"/>
    <w:rsid w:val="00A5418D"/>
    <w:rsid w:val="00A54B9D"/>
    <w:rsid w:val="00A57AA0"/>
    <w:rsid w:val="00A61771"/>
    <w:rsid w:val="00A62CC0"/>
    <w:rsid w:val="00A63181"/>
    <w:rsid w:val="00A63C97"/>
    <w:rsid w:val="00A6480D"/>
    <w:rsid w:val="00A65345"/>
    <w:rsid w:val="00A653EF"/>
    <w:rsid w:val="00A65F6C"/>
    <w:rsid w:val="00A67008"/>
    <w:rsid w:val="00A7141B"/>
    <w:rsid w:val="00A714D6"/>
    <w:rsid w:val="00A71B4C"/>
    <w:rsid w:val="00A72873"/>
    <w:rsid w:val="00A73704"/>
    <w:rsid w:val="00A73A04"/>
    <w:rsid w:val="00A73B1F"/>
    <w:rsid w:val="00A73E4A"/>
    <w:rsid w:val="00A743D4"/>
    <w:rsid w:val="00A74617"/>
    <w:rsid w:val="00A75553"/>
    <w:rsid w:val="00A756A8"/>
    <w:rsid w:val="00A757B2"/>
    <w:rsid w:val="00A77A8E"/>
    <w:rsid w:val="00A77CC7"/>
    <w:rsid w:val="00A81302"/>
    <w:rsid w:val="00A81531"/>
    <w:rsid w:val="00A821F9"/>
    <w:rsid w:val="00A8286D"/>
    <w:rsid w:val="00A83B6B"/>
    <w:rsid w:val="00A83DCB"/>
    <w:rsid w:val="00A85668"/>
    <w:rsid w:val="00A862E9"/>
    <w:rsid w:val="00A869DF"/>
    <w:rsid w:val="00A87489"/>
    <w:rsid w:val="00A933F9"/>
    <w:rsid w:val="00A93BE4"/>
    <w:rsid w:val="00A96FCF"/>
    <w:rsid w:val="00AA0E47"/>
    <w:rsid w:val="00AA14A4"/>
    <w:rsid w:val="00AA3075"/>
    <w:rsid w:val="00AA527C"/>
    <w:rsid w:val="00AA5EE8"/>
    <w:rsid w:val="00AA6755"/>
    <w:rsid w:val="00AB0C6C"/>
    <w:rsid w:val="00AB262B"/>
    <w:rsid w:val="00AB264A"/>
    <w:rsid w:val="00AB32BF"/>
    <w:rsid w:val="00AB41BE"/>
    <w:rsid w:val="00AB4F72"/>
    <w:rsid w:val="00AB6B0B"/>
    <w:rsid w:val="00AC0E93"/>
    <w:rsid w:val="00AC2984"/>
    <w:rsid w:val="00AC4A90"/>
    <w:rsid w:val="00AC5D7E"/>
    <w:rsid w:val="00AC5E0E"/>
    <w:rsid w:val="00AD1F4F"/>
    <w:rsid w:val="00AD4B5F"/>
    <w:rsid w:val="00AD5A0D"/>
    <w:rsid w:val="00AD5B67"/>
    <w:rsid w:val="00AD7FAC"/>
    <w:rsid w:val="00AE0AD7"/>
    <w:rsid w:val="00AE18B2"/>
    <w:rsid w:val="00AE5594"/>
    <w:rsid w:val="00AE6190"/>
    <w:rsid w:val="00AE64B5"/>
    <w:rsid w:val="00AE6B6D"/>
    <w:rsid w:val="00AF2128"/>
    <w:rsid w:val="00AF2550"/>
    <w:rsid w:val="00AF32BA"/>
    <w:rsid w:val="00AF376A"/>
    <w:rsid w:val="00AF5719"/>
    <w:rsid w:val="00AF58F4"/>
    <w:rsid w:val="00AF58FD"/>
    <w:rsid w:val="00AF5BB8"/>
    <w:rsid w:val="00AF7285"/>
    <w:rsid w:val="00B00307"/>
    <w:rsid w:val="00B02284"/>
    <w:rsid w:val="00B045BE"/>
    <w:rsid w:val="00B068B0"/>
    <w:rsid w:val="00B075FA"/>
    <w:rsid w:val="00B07970"/>
    <w:rsid w:val="00B07AD2"/>
    <w:rsid w:val="00B10002"/>
    <w:rsid w:val="00B10DF6"/>
    <w:rsid w:val="00B11964"/>
    <w:rsid w:val="00B1218F"/>
    <w:rsid w:val="00B12F21"/>
    <w:rsid w:val="00B13BF8"/>
    <w:rsid w:val="00B14329"/>
    <w:rsid w:val="00B15716"/>
    <w:rsid w:val="00B17704"/>
    <w:rsid w:val="00B17FCE"/>
    <w:rsid w:val="00B22E1E"/>
    <w:rsid w:val="00B22EEA"/>
    <w:rsid w:val="00B258A4"/>
    <w:rsid w:val="00B26B56"/>
    <w:rsid w:val="00B32FE4"/>
    <w:rsid w:val="00B3659F"/>
    <w:rsid w:val="00B36CBB"/>
    <w:rsid w:val="00B37729"/>
    <w:rsid w:val="00B40CF5"/>
    <w:rsid w:val="00B41A6A"/>
    <w:rsid w:val="00B41BA4"/>
    <w:rsid w:val="00B43EEB"/>
    <w:rsid w:val="00B447F2"/>
    <w:rsid w:val="00B466F3"/>
    <w:rsid w:val="00B47963"/>
    <w:rsid w:val="00B47997"/>
    <w:rsid w:val="00B527FD"/>
    <w:rsid w:val="00B5294B"/>
    <w:rsid w:val="00B53405"/>
    <w:rsid w:val="00B54049"/>
    <w:rsid w:val="00B55EAD"/>
    <w:rsid w:val="00B56BBB"/>
    <w:rsid w:val="00B57376"/>
    <w:rsid w:val="00B57BDF"/>
    <w:rsid w:val="00B60293"/>
    <w:rsid w:val="00B615C5"/>
    <w:rsid w:val="00B63B25"/>
    <w:rsid w:val="00B642B0"/>
    <w:rsid w:val="00B64326"/>
    <w:rsid w:val="00B65C19"/>
    <w:rsid w:val="00B7062A"/>
    <w:rsid w:val="00B72FC5"/>
    <w:rsid w:val="00B72FCB"/>
    <w:rsid w:val="00B741EC"/>
    <w:rsid w:val="00B75041"/>
    <w:rsid w:val="00B758A8"/>
    <w:rsid w:val="00B7721D"/>
    <w:rsid w:val="00B803C1"/>
    <w:rsid w:val="00B820DE"/>
    <w:rsid w:val="00B840B2"/>
    <w:rsid w:val="00B84AFF"/>
    <w:rsid w:val="00B8600E"/>
    <w:rsid w:val="00B86652"/>
    <w:rsid w:val="00B86846"/>
    <w:rsid w:val="00B87DB9"/>
    <w:rsid w:val="00B93D17"/>
    <w:rsid w:val="00B943DF"/>
    <w:rsid w:val="00B94433"/>
    <w:rsid w:val="00B94EA4"/>
    <w:rsid w:val="00B954C7"/>
    <w:rsid w:val="00B95549"/>
    <w:rsid w:val="00B962FE"/>
    <w:rsid w:val="00B9632A"/>
    <w:rsid w:val="00B96884"/>
    <w:rsid w:val="00BA0433"/>
    <w:rsid w:val="00BA17FE"/>
    <w:rsid w:val="00BA2AC4"/>
    <w:rsid w:val="00BA36E4"/>
    <w:rsid w:val="00BA5B4A"/>
    <w:rsid w:val="00BA6765"/>
    <w:rsid w:val="00BA6C39"/>
    <w:rsid w:val="00BA77DF"/>
    <w:rsid w:val="00BA7BC4"/>
    <w:rsid w:val="00BB044E"/>
    <w:rsid w:val="00BB25AD"/>
    <w:rsid w:val="00BB2881"/>
    <w:rsid w:val="00BB31A1"/>
    <w:rsid w:val="00BB3CE9"/>
    <w:rsid w:val="00BB4E45"/>
    <w:rsid w:val="00BB67DF"/>
    <w:rsid w:val="00BB6833"/>
    <w:rsid w:val="00BC045D"/>
    <w:rsid w:val="00BC1D16"/>
    <w:rsid w:val="00BC32BA"/>
    <w:rsid w:val="00BC3591"/>
    <w:rsid w:val="00BC42EE"/>
    <w:rsid w:val="00BC4DB3"/>
    <w:rsid w:val="00BC6CDD"/>
    <w:rsid w:val="00BC7E24"/>
    <w:rsid w:val="00BD05B5"/>
    <w:rsid w:val="00BD1C8C"/>
    <w:rsid w:val="00BD2771"/>
    <w:rsid w:val="00BD2F58"/>
    <w:rsid w:val="00BD44BB"/>
    <w:rsid w:val="00BD565A"/>
    <w:rsid w:val="00BD5947"/>
    <w:rsid w:val="00BD6E28"/>
    <w:rsid w:val="00BD78B2"/>
    <w:rsid w:val="00BE0C6A"/>
    <w:rsid w:val="00BE0F47"/>
    <w:rsid w:val="00BE1283"/>
    <w:rsid w:val="00BE1F78"/>
    <w:rsid w:val="00BE210C"/>
    <w:rsid w:val="00BE2582"/>
    <w:rsid w:val="00BE2A50"/>
    <w:rsid w:val="00BE2B15"/>
    <w:rsid w:val="00BE4036"/>
    <w:rsid w:val="00BE6B5B"/>
    <w:rsid w:val="00BE6E12"/>
    <w:rsid w:val="00BF0FC6"/>
    <w:rsid w:val="00BF26C6"/>
    <w:rsid w:val="00BF434E"/>
    <w:rsid w:val="00BF43ED"/>
    <w:rsid w:val="00BF55E1"/>
    <w:rsid w:val="00BF5AAC"/>
    <w:rsid w:val="00BF61A8"/>
    <w:rsid w:val="00BF6412"/>
    <w:rsid w:val="00C007B0"/>
    <w:rsid w:val="00C00DE4"/>
    <w:rsid w:val="00C024C4"/>
    <w:rsid w:val="00C02590"/>
    <w:rsid w:val="00C02ADA"/>
    <w:rsid w:val="00C03050"/>
    <w:rsid w:val="00C04D5F"/>
    <w:rsid w:val="00C05725"/>
    <w:rsid w:val="00C05F4B"/>
    <w:rsid w:val="00C0616D"/>
    <w:rsid w:val="00C062A1"/>
    <w:rsid w:val="00C06BC0"/>
    <w:rsid w:val="00C1007A"/>
    <w:rsid w:val="00C1032F"/>
    <w:rsid w:val="00C124E7"/>
    <w:rsid w:val="00C139DD"/>
    <w:rsid w:val="00C13DC1"/>
    <w:rsid w:val="00C13EE1"/>
    <w:rsid w:val="00C15556"/>
    <w:rsid w:val="00C16CA2"/>
    <w:rsid w:val="00C20260"/>
    <w:rsid w:val="00C20348"/>
    <w:rsid w:val="00C21D80"/>
    <w:rsid w:val="00C22982"/>
    <w:rsid w:val="00C23ED3"/>
    <w:rsid w:val="00C24003"/>
    <w:rsid w:val="00C24118"/>
    <w:rsid w:val="00C2521A"/>
    <w:rsid w:val="00C276A7"/>
    <w:rsid w:val="00C30270"/>
    <w:rsid w:val="00C30A12"/>
    <w:rsid w:val="00C3136C"/>
    <w:rsid w:val="00C31DB7"/>
    <w:rsid w:val="00C33525"/>
    <w:rsid w:val="00C34BB7"/>
    <w:rsid w:val="00C34D16"/>
    <w:rsid w:val="00C34EC7"/>
    <w:rsid w:val="00C350D3"/>
    <w:rsid w:val="00C35FFC"/>
    <w:rsid w:val="00C37BAF"/>
    <w:rsid w:val="00C4171F"/>
    <w:rsid w:val="00C43E8A"/>
    <w:rsid w:val="00C43FD6"/>
    <w:rsid w:val="00C44780"/>
    <w:rsid w:val="00C47149"/>
    <w:rsid w:val="00C479C0"/>
    <w:rsid w:val="00C509B6"/>
    <w:rsid w:val="00C510B1"/>
    <w:rsid w:val="00C5145B"/>
    <w:rsid w:val="00C537D1"/>
    <w:rsid w:val="00C53948"/>
    <w:rsid w:val="00C53F36"/>
    <w:rsid w:val="00C56D1E"/>
    <w:rsid w:val="00C57299"/>
    <w:rsid w:val="00C57E68"/>
    <w:rsid w:val="00C61F76"/>
    <w:rsid w:val="00C653AC"/>
    <w:rsid w:val="00C65C1D"/>
    <w:rsid w:val="00C67E1C"/>
    <w:rsid w:val="00C71A26"/>
    <w:rsid w:val="00C72184"/>
    <w:rsid w:val="00C72457"/>
    <w:rsid w:val="00C726A7"/>
    <w:rsid w:val="00C73A10"/>
    <w:rsid w:val="00C74627"/>
    <w:rsid w:val="00C757F3"/>
    <w:rsid w:val="00C7644A"/>
    <w:rsid w:val="00C80C16"/>
    <w:rsid w:val="00C81C11"/>
    <w:rsid w:val="00C84075"/>
    <w:rsid w:val="00C84956"/>
    <w:rsid w:val="00C85C85"/>
    <w:rsid w:val="00C87D67"/>
    <w:rsid w:val="00C9023B"/>
    <w:rsid w:val="00C9038D"/>
    <w:rsid w:val="00C90C7D"/>
    <w:rsid w:val="00C90FD5"/>
    <w:rsid w:val="00C9304A"/>
    <w:rsid w:val="00C963CC"/>
    <w:rsid w:val="00C97B88"/>
    <w:rsid w:val="00CA0189"/>
    <w:rsid w:val="00CA0968"/>
    <w:rsid w:val="00CA2982"/>
    <w:rsid w:val="00CA2BF5"/>
    <w:rsid w:val="00CA5941"/>
    <w:rsid w:val="00CA5FA7"/>
    <w:rsid w:val="00CB1B5A"/>
    <w:rsid w:val="00CB423C"/>
    <w:rsid w:val="00CB4A19"/>
    <w:rsid w:val="00CB4F4B"/>
    <w:rsid w:val="00CB7B6F"/>
    <w:rsid w:val="00CC05B6"/>
    <w:rsid w:val="00CC0611"/>
    <w:rsid w:val="00CC081B"/>
    <w:rsid w:val="00CC0D71"/>
    <w:rsid w:val="00CC3595"/>
    <w:rsid w:val="00CC4807"/>
    <w:rsid w:val="00CC4ACA"/>
    <w:rsid w:val="00CC61E6"/>
    <w:rsid w:val="00CC6D36"/>
    <w:rsid w:val="00CC7DBC"/>
    <w:rsid w:val="00CD0D35"/>
    <w:rsid w:val="00CD2685"/>
    <w:rsid w:val="00CD2C3F"/>
    <w:rsid w:val="00CD3330"/>
    <w:rsid w:val="00CD5448"/>
    <w:rsid w:val="00CD5FCA"/>
    <w:rsid w:val="00CE33F0"/>
    <w:rsid w:val="00CE3A01"/>
    <w:rsid w:val="00CE44A3"/>
    <w:rsid w:val="00CE5038"/>
    <w:rsid w:val="00CE5D30"/>
    <w:rsid w:val="00CE645A"/>
    <w:rsid w:val="00CE79B6"/>
    <w:rsid w:val="00CF0C04"/>
    <w:rsid w:val="00CF1107"/>
    <w:rsid w:val="00CF357C"/>
    <w:rsid w:val="00CF4D59"/>
    <w:rsid w:val="00CF572C"/>
    <w:rsid w:val="00CF5959"/>
    <w:rsid w:val="00D00F22"/>
    <w:rsid w:val="00D02F89"/>
    <w:rsid w:val="00D04547"/>
    <w:rsid w:val="00D05110"/>
    <w:rsid w:val="00D062A6"/>
    <w:rsid w:val="00D067B3"/>
    <w:rsid w:val="00D06806"/>
    <w:rsid w:val="00D06B58"/>
    <w:rsid w:val="00D11A46"/>
    <w:rsid w:val="00D11CC0"/>
    <w:rsid w:val="00D12B11"/>
    <w:rsid w:val="00D150AB"/>
    <w:rsid w:val="00D157DF"/>
    <w:rsid w:val="00D15B1E"/>
    <w:rsid w:val="00D16567"/>
    <w:rsid w:val="00D167B2"/>
    <w:rsid w:val="00D16BA9"/>
    <w:rsid w:val="00D218F9"/>
    <w:rsid w:val="00D21AB6"/>
    <w:rsid w:val="00D22335"/>
    <w:rsid w:val="00D224A9"/>
    <w:rsid w:val="00D22CDC"/>
    <w:rsid w:val="00D25ACB"/>
    <w:rsid w:val="00D273D3"/>
    <w:rsid w:val="00D2740C"/>
    <w:rsid w:val="00D31413"/>
    <w:rsid w:val="00D322D6"/>
    <w:rsid w:val="00D34D5F"/>
    <w:rsid w:val="00D356C0"/>
    <w:rsid w:val="00D404A6"/>
    <w:rsid w:val="00D418A6"/>
    <w:rsid w:val="00D4225C"/>
    <w:rsid w:val="00D4357C"/>
    <w:rsid w:val="00D435D9"/>
    <w:rsid w:val="00D43F19"/>
    <w:rsid w:val="00D45057"/>
    <w:rsid w:val="00D45149"/>
    <w:rsid w:val="00D45C0D"/>
    <w:rsid w:val="00D50155"/>
    <w:rsid w:val="00D515C1"/>
    <w:rsid w:val="00D52D5C"/>
    <w:rsid w:val="00D53CEE"/>
    <w:rsid w:val="00D550FE"/>
    <w:rsid w:val="00D56755"/>
    <w:rsid w:val="00D5762C"/>
    <w:rsid w:val="00D57863"/>
    <w:rsid w:val="00D602EC"/>
    <w:rsid w:val="00D62E1D"/>
    <w:rsid w:val="00D63862"/>
    <w:rsid w:val="00D70DC7"/>
    <w:rsid w:val="00D70E62"/>
    <w:rsid w:val="00D71210"/>
    <w:rsid w:val="00D77938"/>
    <w:rsid w:val="00D808AD"/>
    <w:rsid w:val="00D82E52"/>
    <w:rsid w:val="00D84AF2"/>
    <w:rsid w:val="00D85D5D"/>
    <w:rsid w:val="00D8721A"/>
    <w:rsid w:val="00D875FA"/>
    <w:rsid w:val="00D90760"/>
    <w:rsid w:val="00D9419D"/>
    <w:rsid w:val="00D949B9"/>
    <w:rsid w:val="00D95799"/>
    <w:rsid w:val="00D95C08"/>
    <w:rsid w:val="00D95EDB"/>
    <w:rsid w:val="00D96FBC"/>
    <w:rsid w:val="00D97886"/>
    <w:rsid w:val="00DA30AC"/>
    <w:rsid w:val="00DA3AD6"/>
    <w:rsid w:val="00DA53DD"/>
    <w:rsid w:val="00DA5948"/>
    <w:rsid w:val="00DA6039"/>
    <w:rsid w:val="00DA734C"/>
    <w:rsid w:val="00DB011C"/>
    <w:rsid w:val="00DB0209"/>
    <w:rsid w:val="00DB2708"/>
    <w:rsid w:val="00DB4CEB"/>
    <w:rsid w:val="00DB5CC0"/>
    <w:rsid w:val="00DC0D55"/>
    <w:rsid w:val="00DC4079"/>
    <w:rsid w:val="00DC4E56"/>
    <w:rsid w:val="00DC51B7"/>
    <w:rsid w:val="00DC51FB"/>
    <w:rsid w:val="00DC5A86"/>
    <w:rsid w:val="00DC6B3D"/>
    <w:rsid w:val="00DD5905"/>
    <w:rsid w:val="00DD61C7"/>
    <w:rsid w:val="00DD6314"/>
    <w:rsid w:val="00DE03A5"/>
    <w:rsid w:val="00DE3158"/>
    <w:rsid w:val="00DE4522"/>
    <w:rsid w:val="00DE546D"/>
    <w:rsid w:val="00DE793C"/>
    <w:rsid w:val="00DF0B36"/>
    <w:rsid w:val="00DF1CCD"/>
    <w:rsid w:val="00DF1F90"/>
    <w:rsid w:val="00DF209D"/>
    <w:rsid w:val="00DF27EC"/>
    <w:rsid w:val="00DF498F"/>
    <w:rsid w:val="00DF4F88"/>
    <w:rsid w:val="00DF6C63"/>
    <w:rsid w:val="00DF7A39"/>
    <w:rsid w:val="00E02838"/>
    <w:rsid w:val="00E03134"/>
    <w:rsid w:val="00E06719"/>
    <w:rsid w:val="00E0772B"/>
    <w:rsid w:val="00E10808"/>
    <w:rsid w:val="00E10C49"/>
    <w:rsid w:val="00E110AD"/>
    <w:rsid w:val="00E1241A"/>
    <w:rsid w:val="00E12CF1"/>
    <w:rsid w:val="00E12FA7"/>
    <w:rsid w:val="00E130DC"/>
    <w:rsid w:val="00E135C5"/>
    <w:rsid w:val="00E145CE"/>
    <w:rsid w:val="00E16A9D"/>
    <w:rsid w:val="00E2044C"/>
    <w:rsid w:val="00E20E60"/>
    <w:rsid w:val="00E21376"/>
    <w:rsid w:val="00E230BE"/>
    <w:rsid w:val="00E237C0"/>
    <w:rsid w:val="00E26DC0"/>
    <w:rsid w:val="00E31933"/>
    <w:rsid w:val="00E31EEC"/>
    <w:rsid w:val="00E32311"/>
    <w:rsid w:val="00E32D56"/>
    <w:rsid w:val="00E33723"/>
    <w:rsid w:val="00E33EA6"/>
    <w:rsid w:val="00E372D7"/>
    <w:rsid w:val="00E43367"/>
    <w:rsid w:val="00E441BF"/>
    <w:rsid w:val="00E45888"/>
    <w:rsid w:val="00E4730A"/>
    <w:rsid w:val="00E47FE1"/>
    <w:rsid w:val="00E50A63"/>
    <w:rsid w:val="00E54E40"/>
    <w:rsid w:val="00E5502F"/>
    <w:rsid w:val="00E56551"/>
    <w:rsid w:val="00E574FD"/>
    <w:rsid w:val="00E57AC9"/>
    <w:rsid w:val="00E60528"/>
    <w:rsid w:val="00E606E0"/>
    <w:rsid w:val="00E628AC"/>
    <w:rsid w:val="00E63A0B"/>
    <w:rsid w:val="00E65805"/>
    <w:rsid w:val="00E659E2"/>
    <w:rsid w:val="00E65A2C"/>
    <w:rsid w:val="00E6653A"/>
    <w:rsid w:val="00E670BF"/>
    <w:rsid w:val="00E72B33"/>
    <w:rsid w:val="00E73843"/>
    <w:rsid w:val="00E74DEA"/>
    <w:rsid w:val="00E752F8"/>
    <w:rsid w:val="00E7564C"/>
    <w:rsid w:val="00E77EA5"/>
    <w:rsid w:val="00E8391F"/>
    <w:rsid w:val="00E8498C"/>
    <w:rsid w:val="00E84DFE"/>
    <w:rsid w:val="00E855DB"/>
    <w:rsid w:val="00E85EE0"/>
    <w:rsid w:val="00E863D0"/>
    <w:rsid w:val="00E863FE"/>
    <w:rsid w:val="00E943DC"/>
    <w:rsid w:val="00E95232"/>
    <w:rsid w:val="00E961ED"/>
    <w:rsid w:val="00E97943"/>
    <w:rsid w:val="00EA01DE"/>
    <w:rsid w:val="00EA2206"/>
    <w:rsid w:val="00EA2C52"/>
    <w:rsid w:val="00EA3604"/>
    <w:rsid w:val="00EA47CB"/>
    <w:rsid w:val="00EA4DF0"/>
    <w:rsid w:val="00EA58D1"/>
    <w:rsid w:val="00EA602D"/>
    <w:rsid w:val="00EA628B"/>
    <w:rsid w:val="00EA6BC3"/>
    <w:rsid w:val="00EA7727"/>
    <w:rsid w:val="00EA7C60"/>
    <w:rsid w:val="00EB00F9"/>
    <w:rsid w:val="00EB0EA8"/>
    <w:rsid w:val="00EB1352"/>
    <w:rsid w:val="00EB1B27"/>
    <w:rsid w:val="00EB377D"/>
    <w:rsid w:val="00EB3BC2"/>
    <w:rsid w:val="00EB3CD5"/>
    <w:rsid w:val="00EB3FAC"/>
    <w:rsid w:val="00EB6B70"/>
    <w:rsid w:val="00EB72BD"/>
    <w:rsid w:val="00EC1A58"/>
    <w:rsid w:val="00EC547A"/>
    <w:rsid w:val="00EC65C1"/>
    <w:rsid w:val="00EC7967"/>
    <w:rsid w:val="00EC7EF9"/>
    <w:rsid w:val="00ED09FF"/>
    <w:rsid w:val="00ED1F9A"/>
    <w:rsid w:val="00ED2325"/>
    <w:rsid w:val="00ED4B61"/>
    <w:rsid w:val="00ED64E2"/>
    <w:rsid w:val="00ED7BA8"/>
    <w:rsid w:val="00EE2E94"/>
    <w:rsid w:val="00EE30A8"/>
    <w:rsid w:val="00EE5CC0"/>
    <w:rsid w:val="00EE5CEA"/>
    <w:rsid w:val="00EE5E15"/>
    <w:rsid w:val="00EE6AE0"/>
    <w:rsid w:val="00EE72D7"/>
    <w:rsid w:val="00EE73AC"/>
    <w:rsid w:val="00EF09EA"/>
    <w:rsid w:val="00EF2173"/>
    <w:rsid w:val="00EF2DD8"/>
    <w:rsid w:val="00EF38F7"/>
    <w:rsid w:val="00EF5336"/>
    <w:rsid w:val="00EF59EE"/>
    <w:rsid w:val="00EF5F44"/>
    <w:rsid w:val="00EF6691"/>
    <w:rsid w:val="00EF7678"/>
    <w:rsid w:val="00F01423"/>
    <w:rsid w:val="00F01C33"/>
    <w:rsid w:val="00F01FE1"/>
    <w:rsid w:val="00F0219B"/>
    <w:rsid w:val="00F0257B"/>
    <w:rsid w:val="00F02E02"/>
    <w:rsid w:val="00F03778"/>
    <w:rsid w:val="00F03C68"/>
    <w:rsid w:val="00F055C8"/>
    <w:rsid w:val="00F05972"/>
    <w:rsid w:val="00F06061"/>
    <w:rsid w:val="00F073DA"/>
    <w:rsid w:val="00F10D78"/>
    <w:rsid w:val="00F10E66"/>
    <w:rsid w:val="00F11D1B"/>
    <w:rsid w:val="00F123CA"/>
    <w:rsid w:val="00F128C7"/>
    <w:rsid w:val="00F13772"/>
    <w:rsid w:val="00F13EFD"/>
    <w:rsid w:val="00F15E56"/>
    <w:rsid w:val="00F17FB3"/>
    <w:rsid w:val="00F20B6D"/>
    <w:rsid w:val="00F22592"/>
    <w:rsid w:val="00F22BBE"/>
    <w:rsid w:val="00F23C23"/>
    <w:rsid w:val="00F24133"/>
    <w:rsid w:val="00F241CE"/>
    <w:rsid w:val="00F2627C"/>
    <w:rsid w:val="00F26527"/>
    <w:rsid w:val="00F26F10"/>
    <w:rsid w:val="00F2702E"/>
    <w:rsid w:val="00F30548"/>
    <w:rsid w:val="00F328DC"/>
    <w:rsid w:val="00F34A8C"/>
    <w:rsid w:val="00F35351"/>
    <w:rsid w:val="00F35A38"/>
    <w:rsid w:val="00F35E58"/>
    <w:rsid w:val="00F37408"/>
    <w:rsid w:val="00F379FF"/>
    <w:rsid w:val="00F4097B"/>
    <w:rsid w:val="00F40E2F"/>
    <w:rsid w:val="00F41667"/>
    <w:rsid w:val="00F41D20"/>
    <w:rsid w:val="00F43117"/>
    <w:rsid w:val="00F431A9"/>
    <w:rsid w:val="00F44DB2"/>
    <w:rsid w:val="00F4581D"/>
    <w:rsid w:val="00F46729"/>
    <w:rsid w:val="00F467AD"/>
    <w:rsid w:val="00F47D6F"/>
    <w:rsid w:val="00F50A6E"/>
    <w:rsid w:val="00F525CC"/>
    <w:rsid w:val="00F5468F"/>
    <w:rsid w:val="00F56A47"/>
    <w:rsid w:val="00F607ED"/>
    <w:rsid w:val="00F61533"/>
    <w:rsid w:val="00F61617"/>
    <w:rsid w:val="00F64D23"/>
    <w:rsid w:val="00F653C4"/>
    <w:rsid w:val="00F65CDA"/>
    <w:rsid w:val="00F6630F"/>
    <w:rsid w:val="00F67F13"/>
    <w:rsid w:val="00F70D4C"/>
    <w:rsid w:val="00F72756"/>
    <w:rsid w:val="00F74A07"/>
    <w:rsid w:val="00F75552"/>
    <w:rsid w:val="00F80756"/>
    <w:rsid w:val="00F81273"/>
    <w:rsid w:val="00F81414"/>
    <w:rsid w:val="00F828AD"/>
    <w:rsid w:val="00F859B0"/>
    <w:rsid w:val="00F87EAA"/>
    <w:rsid w:val="00F94C5A"/>
    <w:rsid w:val="00F951FA"/>
    <w:rsid w:val="00F954D1"/>
    <w:rsid w:val="00F957B9"/>
    <w:rsid w:val="00F967DA"/>
    <w:rsid w:val="00FA04F6"/>
    <w:rsid w:val="00FA09E7"/>
    <w:rsid w:val="00FA1F87"/>
    <w:rsid w:val="00FA2EE0"/>
    <w:rsid w:val="00FA6AAF"/>
    <w:rsid w:val="00FA6F0A"/>
    <w:rsid w:val="00FB3ACB"/>
    <w:rsid w:val="00FB6B47"/>
    <w:rsid w:val="00FB755C"/>
    <w:rsid w:val="00FB7647"/>
    <w:rsid w:val="00FC03B1"/>
    <w:rsid w:val="00FC3B12"/>
    <w:rsid w:val="00FC6E57"/>
    <w:rsid w:val="00FC7F44"/>
    <w:rsid w:val="00FD291D"/>
    <w:rsid w:val="00FD4487"/>
    <w:rsid w:val="00FD597C"/>
    <w:rsid w:val="00FD7AC3"/>
    <w:rsid w:val="00FE03B8"/>
    <w:rsid w:val="00FE0A83"/>
    <w:rsid w:val="00FE327F"/>
    <w:rsid w:val="00FE41E1"/>
    <w:rsid w:val="00FF0D62"/>
    <w:rsid w:val="00FF0F3E"/>
    <w:rsid w:val="00FF221D"/>
    <w:rsid w:val="00FF67B3"/>
    <w:rsid w:val="00FF6F81"/>
    <w:rsid w:val="00FF6F9A"/>
    <w:rsid w:val="087F5406"/>
    <w:rsid w:val="1B0F4C99"/>
    <w:rsid w:val="2ABB15D7"/>
    <w:rsid w:val="3ECF7E5B"/>
    <w:rsid w:val="43791551"/>
    <w:rsid w:val="51AE4E8F"/>
    <w:rsid w:val="52552F0C"/>
    <w:rsid w:val="5DA65AF9"/>
    <w:rsid w:val="7E5E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5098C0"/>
  <w15:docId w15:val="{F5D93483-D164-5F49-A3F7-BC74CD736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pPr>
      <w:snapToGrid w:val="0"/>
      <w:jc w:val="left"/>
    </w:pPr>
    <w:rPr>
      <w:sz w:val="18"/>
      <w:szCs w:val="18"/>
    </w:rPr>
  </w:style>
  <w:style w:type="table" w:styleId="a9">
    <w:name w:val="Table Grid"/>
    <w:basedOn w:val="a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b">
    <w:name w:val="footnote reference"/>
    <w:basedOn w:val="a0"/>
    <w:uiPriority w:val="99"/>
    <w:semiHidden/>
    <w:unhideWhenUsed/>
    <w:rPr>
      <w:vertAlign w:val="superscript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Bibliography1">
    <w:name w:val="Bibliography1"/>
    <w:basedOn w:val="a"/>
    <w:next w:val="a"/>
    <w:uiPriority w:val="37"/>
    <w:unhideWhenUsed/>
    <w:pPr>
      <w:spacing w:line="480" w:lineRule="auto"/>
      <w:ind w:left="720" w:hanging="720"/>
    </w:pPr>
  </w:style>
  <w:style w:type="character" w:customStyle="1" w:styleId="a8">
    <w:name w:val="脚注文本 字符"/>
    <w:basedOn w:val="a0"/>
    <w:link w:val="a7"/>
    <w:uiPriority w:val="99"/>
    <w:semiHidden/>
    <w:rPr>
      <w:kern w:val="2"/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  <w:lang w:val="en-US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  <w:lang w:val="en-US"/>
    </w:rPr>
  </w:style>
  <w:style w:type="character" w:styleId="ad">
    <w:name w:val="line number"/>
    <w:basedOn w:val="a0"/>
    <w:uiPriority w:val="99"/>
    <w:semiHidden/>
    <w:unhideWhenUsed/>
    <w:rsid w:val="005D4442"/>
  </w:style>
  <w:style w:type="paragraph" w:styleId="ae">
    <w:name w:val="Bibliography"/>
    <w:basedOn w:val="a"/>
    <w:next w:val="a"/>
    <w:uiPriority w:val="37"/>
    <w:unhideWhenUsed/>
    <w:rsid w:val="003E3E5B"/>
    <w:pPr>
      <w:tabs>
        <w:tab w:val="left" w:pos="504"/>
      </w:tabs>
      <w:spacing w:after="240"/>
      <w:ind w:left="504" w:hanging="504"/>
    </w:pPr>
  </w:style>
  <w:style w:type="paragraph" w:styleId="af">
    <w:name w:val="Revision"/>
    <w:hidden/>
    <w:uiPriority w:val="99"/>
    <w:semiHidden/>
    <w:rsid w:val="008D1DF0"/>
    <w:rPr>
      <w:kern w:val="2"/>
      <w:sz w:val="21"/>
      <w:szCs w:val="22"/>
    </w:rPr>
  </w:style>
  <w:style w:type="paragraph" w:styleId="af0">
    <w:name w:val="Normal (Web)"/>
    <w:basedOn w:val="a"/>
    <w:uiPriority w:val="99"/>
    <w:semiHidden/>
    <w:unhideWhenUsed/>
    <w:rsid w:val="0060217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2</TotalTime>
  <Pages>5</Pages>
  <Words>769</Words>
  <Characters>4710</Characters>
  <Application>Microsoft Office Word</Application>
  <DocSecurity>0</DocSecurity>
  <Lines>134</Lines>
  <Paragraphs>94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yang Geng</dc:creator>
  <cp:lastModifiedBy>gpy</cp:lastModifiedBy>
  <cp:revision>1908</cp:revision>
  <dcterms:created xsi:type="dcterms:W3CDTF">2025-05-26T05:47:00Z</dcterms:created>
  <dcterms:modified xsi:type="dcterms:W3CDTF">2025-11-1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89Lu21u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KSOProductBuildVer">
    <vt:lpwstr>2052-11.8.2.9022</vt:lpwstr>
  </property>
</Properties>
</file>